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07B03" w14:textId="77777777" w:rsidR="00A47576" w:rsidRPr="00AC30E0" w:rsidRDefault="00A47576" w:rsidP="00A47576">
      <w:pPr>
        <w:pStyle w:val="Heading1"/>
        <w:spacing w:line="360" w:lineRule="auto"/>
        <w:rPr>
          <w:rFonts w:ascii="Times New Roman" w:hAnsi="Times New Roman" w:cs="Times New Roman"/>
          <w:color w:val="auto"/>
          <w:sz w:val="26"/>
          <w:szCs w:val="26"/>
        </w:rPr>
      </w:pPr>
      <w:r w:rsidRPr="00AC30E0">
        <w:rPr>
          <w:rFonts w:ascii="Times New Roman" w:hAnsi="Times New Roman" w:cs="Times New Roman"/>
          <w:color w:val="auto"/>
          <w:sz w:val="26"/>
          <w:szCs w:val="26"/>
        </w:rPr>
        <w:t>Appendix</w:t>
      </w:r>
    </w:p>
    <w:p w14:paraId="39ABE095" w14:textId="77777777" w:rsidR="00A47576" w:rsidRPr="00BD1875" w:rsidRDefault="00A47576" w:rsidP="00A47576">
      <w:pPr>
        <w:pStyle w:val="Caption"/>
        <w:spacing w:line="36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bookmarkStart w:id="0" w:name="_Ref477932137"/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t>Appendix Table A.</w: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SEQ Table \* ARABIC </w:instrTex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441890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1</w: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bookmarkEnd w:id="0"/>
      <w:r w:rsidRPr="00BD1875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Sample construction -NIS 2003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2250"/>
        <w:gridCol w:w="1360"/>
      </w:tblGrid>
      <w:tr w:rsidR="00A47576" w:rsidRPr="00505910" w14:paraId="3986AC65" w14:textId="77777777" w:rsidTr="004A23F2">
        <w:trPr>
          <w:jc w:val="center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11D37A57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Reason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90916A5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b/>
                <w:sz w:val="21"/>
                <w:szCs w:val="21"/>
              </w:rPr>
              <w:t>Number of Affected Responden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CB6BD3D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b/>
                <w:sz w:val="21"/>
                <w:szCs w:val="21"/>
              </w:rPr>
              <w:t>Remaining Respondents</w:t>
            </w:r>
          </w:p>
        </w:tc>
      </w:tr>
      <w:tr w:rsidR="00A47576" w:rsidRPr="00505910" w14:paraId="05024837" w14:textId="77777777" w:rsidTr="004A23F2">
        <w:trPr>
          <w:jc w:val="center"/>
        </w:trPr>
        <w:tc>
          <w:tcPr>
            <w:tcW w:w="5490" w:type="dxa"/>
            <w:tcBorders>
              <w:top w:val="single" w:sz="4" w:space="0" w:color="auto"/>
            </w:tcBorders>
          </w:tcPr>
          <w:p w14:paraId="7E90736F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Initial Sampl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6A953E0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903773E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8,573</w:t>
            </w:r>
          </w:p>
        </w:tc>
      </w:tr>
      <w:tr w:rsidR="00A47576" w:rsidRPr="00505910" w14:paraId="7D9E9F9A" w14:textId="77777777" w:rsidTr="004A23F2">
        <w:trPr>
          <w:jc w:val="center"/>
        </w:trPr>
        <w:tc>
          <w:tcPr>
            <w:tcW w:w="5490" w:type="dxa"/>
          </w:tcPr>
          <w:p w14:paraId="43990C6B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 xml:space="preserve">Immigrated from country other than the country of their birth </w:t>
            </w:r>
          </w:p>
        </w:tc>
        <w:tc>
          <w:tcPr>
            <w:tcW w:w="2250" w:type="dxa"/>
          </w:tcPr>
          <w:p w14:paraId="617E45AD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1,496</w:t>
            </w:r>
          </w:p>
        </w:tc>
        <w:tc>
          <w:tcPr>
            <w:tcW w:w="1355" w:type="dxa"/>
          </w:tcPr>
          <w:p w14:paraId="4443F1C3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7,077</w:t>
            </w:r>
          </w:p>
        </w:tc>
      </w:tr>
      <w:tr w:rsidR="00A47576" w:rsidRPr="00505910" w14:paraId="05794047" w14:textId="77777777" w:rsidTr="004A23F2">
        <w:trPr>
          <w:jc w:val="center"/>
        </w:trPr>
        <w:tc>
          <w:tcPr>
            <w:tcW w:w="5490" w:type="dxa"/>
          </w:tcPr>
          <w:p w14:paraId="495DC803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Missing reason of temporary living overseas during the survey</w:t>
            </w:r>
          </w:p>
        </w:tc>
        <w:tc>
          <w:tcPr>
            <w:tcW w:w="2250" w:type="dxa"/>
          </w:tcPr>
          <w:p w14:paraId="2DCEF8AD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355" w:type="dxa"/>
          </w:tcPr>
          <w:p w14:paraId="7826D9AA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6,939</w:t>
            </w:r>
          </w:p>
        </w:tc>
      </w:tr>
      <w:tr w:rsidR="00A47576" w:rsidRPr="00505910" w14:paraId="410A2B7D" w14:textId="77777777" w:rsidTr="004A23F2">
        <w:trPr>
          <w:jc w:val="center"/>
        </w:trPr>
        <w:tc>
          <w:tcPr>
            <w:tcW w:w="5490" w:type="dxa"/>
          </w:tcPr>
          <w:p w14:paraId="17A39E77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 xml:space="preserve">Data missing for age height, weight and units for height and weight </w:t>
            </w:r>
          </w:p>
        </w:tc>
        <w:tc>
          <w:tcPr>
            <w:tcW w:w="2250" w:type="dxa"/>
          </w:tcPr>
          <w:p w14:paraId="7B02F752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402</w:t>
            </w:r>
          </w:p>
        </w:tc>
        <w:tc>
          <w:tcPr>
            <w:tcW w:w="1355" w:type="dxa"/>
          </w:tcPr>
          <w:p w14:paraId="3BD6F88E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6,537</w:t>
            </w:r>
          </w:p>
        </w:tc>
      </w:tr>
      <w:tr w:rsidR="00A47576" w:rsidRPr="00505910" w14:paraId="220B910E" w14:textId="77777777" w:rsidTr="004A23F2">
        <w:trPr>
          <w:jc w:val="center"/>
        </w:trPr>
        <w:tc>
          <w:tcPr>
            <w:tcW w:w="5490" w:type="dxa"/>
          </w:tcPr>
          <w:p w14:paraId="3E333453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Missing country of origin; state of current residence; date of immigration and other demographic variables</w:t>
            </w:r>
          </w:p>
        </w:tc>
        <w:tc>
          <w:tcPr>
            <w:tcW w:w="2250" w:type="dxa"/>
          </w:tcPr>
          <w:p w14:paraId="4D6B2CCB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1355" w:type="dxa"/>
          </w:tcPr>
          <w:p w14:paraId="23A23D04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6,341</w:t>
            </w:r>
          </w:p>
        </w:tc>
      </w:tr>
      <w:tr w:rsidR="00A47576" w:rsidRPr="00505910" w14:paraId="6C52E394" w14:textId="77777777" w:rsidTr="004A23F2">
        <w:trPr>
          <w:jc w:val="center"/>
        </w:trPr>
        <w:tc>
          <w:tcPr>
            <w:tcW w:w="5490" w:type="dxa"/>
          </w:tcPr>
          <w:p w14:paraId="30C88E51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Not from a developing country</w:t>
            </w:r>
          </w:p>
        </w:tc>
        <w:tc>
          <w:tcPr>
            <w:tcW w:w="2250" w:type="dxa"/>
          </w:tcPr>
          <w:p w14:paraId="1908972A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1,101</w:t>
            </w:r>
          </w:p>
        </w:tc>
        <w:tc>
          <w:tcPr>
            <w:tcW w:w="1355" w:type="dxa"/>
          </w:tcPr>
          <w:p w14:paraId="799BE2A6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5,240</w:t>
            </w:r>
          </w:p>
        </w:tc>
      </w:tr>
      <w:tr w:rsidR="00A47576" w:rsidRPr="00505910" w14:paraId="396E6C03" w14:textId="77777777" w:rsidTr="004A23F2">
        <w:trPr>
          <w:jc w:val="center"/>
        </w:trPr>
        <w:tc>
          <w:tcPr>
            <w:tcW w:w="5490" w:type="dxa"/>
          </w:tcPr>
          <w:p w14:paraId="42F1868C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Missing income information</w:t>
            </w:r>
          </w:p>
        </w:tc>
        <w:tc>
          <w:tcPr>
            <w:tcW w:w="2250" w:type="dxa"/>
          </w:tcPr>
          <w:p w14:paraId="46C38459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3,134</w:t>
            </w:r>
          </w:p>
        </w:tc>
        <w:tc>
          <w:tcPr>
            <w:tcW w:w="1355" w:type="dxa"/>
          </w:tcPr>
          <w:p w14:paraId="55B91BDA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2,106</w:t>
            </w:r>
          </w:p>
        </w:tc>
      </w:tr>
      <w:tr w:rsidR="00A47576" w:rsidRPr="00505910" w14:paraId="0DE3BF21" w14:textId="77777777" w:rsidTr="004A23F2">
        <w:trPr>
          <w:jc w:val="center"/>
        </w:trPr>
        <w:tc>
          <w:tcPr>
            <w:tcW w:w="5490" w:type="dxa"/>
            <w:tcBorders>
              <w:bottom w:val="single" w:sz="4" w:space="0" w:color="auto"/>
            </w:tcBorders>
          </w:tcPr>
          <w:p w14:paraId="5C32858E" w14:textId="77777777" w:rsidR="00A47576" w:rsidRPr="00505910" w:rsidRDefault="00A47576" w:rsidP="004A23F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Implausible height, weight respons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93A89F5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5CB28A9" w14:textId="77777777" w:rsidR="00A47576" w:rsidRPr="00505910" w:rsidRDefault="00A47576" w:rsidP="004A23F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2,102</w:t>
            </w:r>
          </w:p>
        </w:tc>
      </w:tr>
    </w:tbl>
    <w:p w14:paraId="7527FF78" w14:textId="77777777" w:rsidR="00A47576" w:rsidRPr="00505910" w:rsidRDefault="00A47576" w:rsidP="00A4757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A809E6D" w14:textId="77777777" w:rsidR="004A23F2" w:rsidRDefault="004A23F2" w:rsidP="004A23F2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" w:name="_Ref477932352"/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t>Appendix Table A.</w: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SEQ Table \* ARABIC </w:instrTex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2</w: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ocal obesity rate calculation for 15 regions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700"/>
        <w:gridCol w:w="2250"/>
        <w:gridCol w:w="2790"/>
      </w:tblGrid>
      <w:tr w:rsidR="000851C1" w:rsidRPr="00DC6FAA" w14:paraId="482E72CE" w14:textId="77777777" w:rsidTr="00493808">
        <w:tc>
          <w:tcPr>
            <w:tcW w:w="2700" w:type="dxa"/>
          </w:tcPr>
          <w:p w14:paraId="534A6A9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tes</w:t>
            </w:r>
          </w:p>
        </w:tc>
        <w:tc>
          <w:tcPr>
            <w:tcW w:w="2250" w:type="dxa"/>
          </w:tcPr>
          <w:p w14:paraId="68E7855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al Obesity Rate (Raw)</w:t>
            </w:r>
          </w:p>
        </w:tc>
        <w:tc>
          <w:tcPr>
            <w:tcW w:w="2790" w:type="dxa"/>
          </w:tcPr>
          <w:p w14:paraId="14F2F85B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al Obesity Rate (Final)</w:t>
            </w:r>
          </w:p>
        </w:tc>
      </w:tr>
      <w:tr w:rsidR="000851C1" w:rsidRPr="00DC6FAA" w14:paraId="24259FA8" w14:textId="77777777" w:rsidTr="00493808">
        <w:tc>
          <w:tcPr>
            <w:tcW w:w="2700" w:type="dxa"/>
          </w:tcPr>
          <w:p w14:paraId="38F7281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California</w:t>
            </w:r>
          </w:p>
        </w:tc>
        <w:tc>
          <w:tcPr>
            <w:tcW w:w="2250" w:type="dxa"/>
          </w:tcPr>
          <w:p w14:paraId="7CC90F3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2</w:t>
            </w:r>
          </w:p>
        </w:tc>
        <w:tc>
          <w:tcPr>
            <w:tcW w:w="2790" w:type="dxa"/>
          </w:tcPr>
          <w:p w14:paraId="485947D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2</w:t>
            </w:r>
          </w:p>
        </w:tc>
      </w:tr>
      <w:tr w:rsidR="000851C1" w:rsidRPr="00DC6FAA" w14:paraId="7872E26D" w14:textId="77777777" w:rsidTr="00493808">
        <w:tc>
          <w:tcPr>
            <w:tcW w:w="2700" w:type="dxa"/>
          </w:tcPr>
          <w:p w14:paraId="526AAB60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Florida</w:t>
            </w:r>
          </w:p>
        </w:tc>
        <w:tc>
          <w:tcPr>
            <w:tcW w:w="2250" w:type="dxa"/>
          </w:tcPr>
          <w:p w14:paraId="613D565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.9</w:t>
            </w:r>
          </w:p>
        </w:tc>
        <w:tc>
          <w:tcPr>
            <w:tcW w:w="2790" w:type="dxa"/>
          </w:tcPr>
          <w:p w14:paraId="0925567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.9</w:t>
            </w:r>
          </w:p>
        </w:tc>
      </w:tr>
      <w:tr w:rsidR="000851C1" w:rsidRPr="00DC6FAA" w14:paraId="6192A1FE" w14:textId="77777777" w:rsidTr="00493808">
        <w:tc>
          <w:tcPr>
            <w:tcW w:w="2700" w:type="dxa"/>
          </w:tcPr>
          <w:p w14:paraId="6A656F9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Illinois</w:t>
            </w:r>
          </w:p>
        </w:tc>
        <w:tc>
          <w:tcPr>
            <w:tcW w:w="2250" w:type="dxa"/>
          </w:tcPr>
          <w:p w14:paraId="50763D8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7</w:t>
            </w:r>
          </w:p>
        </w:tc>
        <w:tc>
          <w:tcPr>
            <w:tcW w:w="2790" w:type="dxa"/>
          </w:tcPr>
          <w:p w14:paraId="6323702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7</w:t>
            </w:r>
          </w:p>
        </w:tc>
      </w:tr>
      <w:tr w:rsidR="000851C1" w:rsidRPr="00DC6FAA" w14:paraId="3C139574" w14:textId="77777777" w:rsidTr="00493808">
        <w:tc>
          <w:tcPr>
            <w:tcW w:w="2700" w:type="dxa"/>
          </w:tcPr>
          <w:p w14:paraId="515D89F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ew York</w:t>
            </w:r>
          </w:p>
        </w:tc>
        <w:tc>
          <w:tcPr>
            <w:tcW w:w="2250" w:type="dxa"/>
          </w:tcPr>
          <w:p w14:paraId="0C82391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9</w:t>
            </w:r>
          </w:p>
        </w:tc>
        <w:tc>
          <w:tcPr>
            <w:tcW w:w="2790" w:type="dxa"/>
          </w:tcPr>
          <w:p w14:paraId="7AD442C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9</w:t>
            </w:r>
          </w:p>
        </w:tc>
      </w:tr>
      <w:tr w:rsidR="000851C1" w:rsidRPr="00DC6FAA" w14:paraId="67B0FF3A" w14:textId="77777777" w:rsidTr="00493808">
        <w:tc>
          <w:tcPr>
            <w:tcW w:w="2700" w:type="dxa"/>
          </w:tcPr>
          <w:p w14:paraId="56595B0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ew Jersey</w:t>
            </w:r>
          </w:p>
        </w:tc>
        <w:tc>
          <w:tcPr>
            <w:tcW w:w="2250" w:type="dxa"/>
          </w:tcPr>
          <w:p w14:paraId="3D061E3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1</w:t>
            </w:r>
          </w:p>
        </w:tc>
        <w:tc>
          <w:tcPr>
            <w:tcW w:w="2790" w:type="dxa"/>
          </w:tcPr>
          <w:p w14:paraId="2EC21BCB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1</w:t>
            </w:r>
          </w:p>
        </w:tc>
      </w:tr>
      <w:tr w:rsidR="000851C1" w:rsidRPr="00DC6FAA" w14:paraId="13DEB300" w14:textId="77777777" w:rsidTr="00493808">
        <w:tc>
          <w:tcPr>
            <w:tcW w:w="2700" w:type="dxa"/>
          </w:tcPr>
          <w:p w14:paraId="0C3C550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Texas</w:t>
            </w:r>
          </w:p>
        </w:tc>
        <w:tc>
          <w:tcPr>
            <w:tcW w:w="2250" w:type="dxa"/>
          </w:tcPr>
          <w:p w14:paraId="019691D0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.6</w:t>
            </w:r>
          </w:p>
        </w:tc>
        <w:tc>
          <w:tcPr>
            <w:tcW w:w="2790" w:type="dxa"/>
          </w:tcPr>
          <w:p w14:paraId="086488B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.6</w:t>
            </w:r>
          </w:p>
        </w:tc>
      </w:tr>
      <w:tr w:rsidR="000851C1" w:rsidRPr="00DC6FAA" w14:paraId="62653B05" w14:textId="77777777" w:rsidTr="00493808">
        <w:tc>
          <w:tcPr>
            <w:tcW w:w="7740" w:type="dxa"/>
            <w:gridSpan w:val="3"/>
          </w:tcPr>
          <w:p w14:paraId="6185BB09" w14:textId="77777777" w:rsidR="000851C1" w:rsidRPr="00DC6FAA" w:rsidRDefault="000851C1" w:rsidP="00493808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ew England</w:t>
            </w:r>
          </w:p>
        </w:tc>
      </w:tr>
      <w:tr w:rsidR="000851C1" w:rsidRPr="00DC6FAA" w14:paraId="715FFDCB" w14:textId="77777777" w:rsidTr="00493808">
        <w:tc>
          <w:tcPr>
            <w:tcW w:w="2700" w:type="dxa"/>
          </w:tcPr>
          <w:p w14:paraId="609622C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Vermont</w:t>
            </w:r>
          </w:p>
        </w:tc>
        <w:tc>
          <w:tcPr>
            <w:tcW w:w="2250" w:type="dxa"/>
          </w:tcPr>
          <w:p w14:paraId="7AC2199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.6</w:t>
            </w:r>
          </w:p>
        </w:tc>
        <w:tc>
          <w:tcPr>
            <w:tcW w:w="2790" w:type="dxa"/>
            <w:vMerge w:val="restart"/>
          </w:tcPr>
          <w:p w14:paraId="035BBCA0" w14:textId="77777777" w:rsidR="000851C1" w:rsidRPr="00DC6FAA" w:rsidRDefault="000851C1" w:rsidP="00493808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verage</w:t>
            </w:r>
            <w:r w:rsidR="00D23383"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 </w:t>
            </w: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= 19</w:t>
            </w:r>
          </w:p>
        </w:tc>
      </w:tr>
      <w:tr w:rsidR="000851C1" w:rsidRPr="00DC6FAA" w14:paraId="0D17FBDF" w14:textId="77777777" w:rsidTr="00493808">
        <w:tc>
          <w:tcPr>
            <w:tcW w:w="2700" w:type="dxa"/>
          </w:tcPr>
          <w:p w14:paraId="0A98536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Rhode Island</w:t>
            </w:r>
          </w:p>
        </w:tc>
        <w:tc>
          <w:tcPr>
            <w:tcW w:w="2250" w:type="dxa"/>
          </w:tcPr>
          <w:p w14:paraId="10C362D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8.4</w:t>
            </w:r>
          </w:p>
        </w:tc>
        <w:tc>
          <w:tcPr>
            <w:tcW w:w="2790" w:type="dxa"/>
            <w:vMerge/>
          </w:tcPr>
          <w:p w14:paraId="32B2B6B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6D095322" w14:textId="77777777" w:rsidTr="00493808">
        <w:tc>
          <w:tcPr>
            <w:tcW w:w="2700" w:type="dxa"/>
          </w:tcPr>
          <w:p w14:paraId="6C2663B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ew Hampshire</w:t>
            </w:r>
          </w:p>
        </w:tc>
        <w:tc>
          <w:tcPr>
            <w:tcW w:w="2250" w:type="dxa"/>
          </w:tcPr>
          <w:p w14:paraId="17CD3FA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2</w:t>
            </w:r>
          </w:p>
        </w:tc>
        <w:tc>
          <w:tcPr>
            <w:tcW w:w="2790" w:type="dxa"/>
            <w:vMerge/>
          </w:tcPr>
          <w:p w14:paraId="3810869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1A5A669F" w14:textId="77777777" w:rsidTr="00493808">
        <w:tc>
          <w:tcPr>
            <w:tcW w:w="2700" w:type="dxa"/>
          </w:tcPr>
          <w:p w14:paraId="19C7233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assachusetts</w:t>
            </w:r>
          </w:p>
        </w:tc>
        <w:tc>
          <w:tcPr>
            <w:tcW w:w="2250" w:type="dxa"/>
          </w:tcPr>
          <w:p w14:paraId="079F6D39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6.8</w:t>
            </w:r>
          </w:p>
        </w:tc>
        <w:tc>
          <w:tcPr>
            <w:tcW w:w="2790" w:type="dxa"/>
            <w:vMerge/>
          </w:tcPr>
          <w:p w14:paraId="0A2DCE9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1ED4A147" w14:textId="77777777" w:rsidTr="00493808">
        <w:tc>
          <w:tcPr>
            <w:tcW w:w="2700" w:type="dxa"/>
          </w:tcPr>
          <w:p w14:paraId="191FA25A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aine</w:t>
            </w:r>
          </w:p>
        </w:tc>
        <w:tc>
          <w:tcPr>
            <w:tcW w:w="2250" w:type="dxa"/>
          </w:tcPr>
          <w:p w14:paraId="6DA4203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.9</w:t>
            </w:r>
          </w:p>
        </w:tc>
        <w:tc>
          <w:tcPr>
            <w:tcW w:w="2790" w:type="dxa"/>
            <w:vMerge/>
          </w:tcPr>
          <w:p w14:paraId="4C7425A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5BCC73F4" w14:textId="77777777" w:rsidTr="00493808">
        <w:tc>
          <w:tcPr>
            <w:tcW w:w="2700" w:type="dxa"/>
          </w:tcPr>
          <w:p w14:paraId="5E3BEA1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Connecticut</w:t>
            </w:r>
          </w:p>
        </w:tc>
        <w:tc>
          <w:tcPr>
            <w:tcW w:w="2250" w:type="dxa"/>
          </w:tcPr>
          <w:p w14:paraId="3B8FA71B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.1</w:t>
            </w:r>
          </w:p>
        </w:tc>
        <w:tc>
          <w:tcPr>
            <w:tcW w:w="2790" w:type="dxa"/>
            <w:vMerge/>
          </w:tcPr>
          <w:p w14:paraId="110A863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22C632A9" w14:textId="77777777" w:rsidTr="00493808">
        <w:tc>
          <w:tcPr>
            <w:tcW w:w="7740" w:type="dxa"/>
            <w:gridSpan w:val="3"/>
          </w:tcPr>
          <w:p w14:paraId="4D892E68" w14:textId="77777777" w:rsidR="000851C1" w:rsidRPr="00DC6FAA" w:rsidRDefault="000851C1" w:rsidP="003B5959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iddle Atlantic</w:t>
            </w:r>
          </w:p>
        </w:tc>
      </w:tr>
      <w:tr w:rsidR="000851C1" w:rsidRPr="00DC6FAA" w14:paraId="29EE60B7" w14:textId="77777777" w:rsidTr="00493808">
        <w:tc>
          <w:tcPr>
            <w:tcW w:w="2700" w:type="dxa"/>
          </w:tcPr>
          <w:p w14:paraId="28923FE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Delaware</w:t>
            </w:r>
          </w:p>
        </w:tc>
        <w:tc>
          <w:tcPr>
            <w:tcW w:w="2250" w:type="dxa"/>
          </w:tcPr>
          <w:p w14:paraId="0DAB72B1" w14:textId="77777777" w:rsidR="000851C1" w:rsidRPr="00DC6FAA" w:rsidRDefault="000851C1" w:rsidP="00BC2BB4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2790" w:type="dxa"/>
            <w:vMerge w:val="restart"/>
          </w:tcPr>
          <w:p w14:paraId="055BB2F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verage = 23.2333</w:t>
            </w:r>
          </w:p>
        </w:tc>
      </w:tr>
      <w:tr w:rsidR="000851C1" w:rsidRPr="00DC6FAA" w14:paraId="60D1C664" w14:textId="77777777" w:rsidTr="00493808">
        <w:tc>
          <w:tcPr>
            <w:tcW w:w="2700" w:type="dxa"/>
          </w:tcPr>
          <w:p w14:paraId="390106E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aryland</w:t>
            </w:r>
          </w:p>
        </w:tc>
        <w:tc>
          <w:tcPr>
            <w:tcW w:w="2250" w:type="dxa"/>
          </w:tcPr>
          <w:p w14:paraId="77737FA5" w14:textId="77777777" w:rsidR="000851C1" w:rsidRPr="00DC6FAA" w:rsidRDefault="000851C1" w:rsidP="00BC2BB4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.9</w:t>
            </w:r>
          </w:p>
        </w:tc>
        <w:tc>
          <w:tcPr>
            <w:tcW w:w="2790" w:type="dxa"/>
            <w:vMerge/>
          </w:tcPr>
          <w:p w14:paraId="24F4DD1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5F754817" w14:textId="77777777" w:rsidTr="00493808">
        <w:tc>
          <w:tcPr>
            <w:tcW w:w="2700" w:type="dxa"/>
          </w:tcPr>
          <w:p w14:paraId="6AB4D5C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Pennsylvania</w:t>
            </w:r>
          </w:p>
        </w:tc>
        <w:tc>
          <w:tcPr>
            <w:tcW w:w="2250" w:type="dxa"/>
          </w:tcPr>
          <w:p w14:paraId="3679F8E7" w14:textId="77777777" w:rsidR="000851C1" w:rsidRPr="00DC6FAA" w:rsidRDefault="000851C1" w:rsidP="00BC2BB4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8</w:t>
            </w:r>
          </w:p>
        </w:tc>
        <w:tc>
          <w:tcPr>
            <w:tcW w:w="2790" w:type="dxa"/>
            <w:vMerge/>
          </w:tcPr>
          <w:p w14:paraId="004E85F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7800B1DE" w14:textId="77777777" w:rsidTr="00493808">
        <w:tc>
          <w:tcPr>
            <w:tcW w:w="2700" w:type="dxa"/>
          </w:tcPr>
          <w:p w14:paraId="315B768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District of Columbia</w:t>
            </w:r>
          </w:p>
        </w:tc>
        <w:tc>
          <w:tcPr>
            <w:tcW w:w="2250" w:type="dxa"/>
          </w:tcPr>
          <w:p w14:paraId="1CDE9E37" w14:textId="77777777" w:rsidR="000851C1" w:rsidRPr="00DC6FAA" w:rsidRDefault="000851C1" w:rsidP="00BC2BB4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3</w:t>
            </w:r>
          </w:p>
        </w:tc>
        <w:tc>
          <w:tcPr>
            <w:tcW w:w="2790" w:type="dxa"/>
            <w:vMerge/>
          </w:tcPr>
          <w:p w14:paraId="23686BEA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7D4F058F" w14:textId="77777777" w:rsidTr="00493808">
        <w:tc>
          <w:tcPr>
            <w:tcW w:w="2700" w:type="dxa"/>
          </w:tcPr>
          <w:p w14:paraId="4DB484E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Virginia</w:t>
            </w:r>
          </w:p>
        </w:tc>
        <w:tc>
          <w:tcPr>
            <w:tcW w:w="2250" w:type="dxa"/>
          </w:tcPr>
          <w:p w14:paraId="215AE065" w14:textId="77777777" w:rsidR="000851C1" w:rsidRPr="00DC6FAA" w:rsidRDefault="000851C1" w:rsidP="00BC2BB4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.7</w:t>
            </w:r>
          </w:p>
        </w:tc>
        <w:tc>
          <w:tcPr>
            <w:tcW w:w="2790" w:type="dxa"/>
            <w:vMerge/>
          </w:tcPr>
          <w:p w14:paraId="365F33B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06540EE8" w14:textId="77777777" w:rsidTr="00493808">
        <w:tc>
          <w:tcPr>
            <w:tcW w:w="2700" w:type="dxa"/>
          </w:tcPr>
          <w:p w14:paraId="5B952D3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West Virginia</w:t>
            </w:r>
          </w:p>
        </w:tc>
        <w:tc>
          <w:tcPr>
            <w:tcW w:w="2250" w:type="dxa"/>
          </w:tcPr>
          <w:p w14:paraId="04F58BC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7.7</w:t>
            </w:r>
          </w:p>
        </w:tc>
        <w:tc>
          <w:tcPr>
            <w:tcW w:w="2790" w:type="dxa"/>
            <w:vMerge/>
          </w:tcPr>
          <w:p w14:paraId="5AFF11A0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7CF19978" w14:textId="77777777" w:rsidTr="00493808">
        <w:tc>
          <w:tcPr>
            <w:tcW w:w="7740" w:type="dxa"/>
            <w:gridSpan w:val="3"/>
          </w:tcPr>
          <w:p w14:paraId="61CC7D59" w14:textId="77777777" w:rsidR="000851C1" w:rsidRPr="00DC6FAA" w:rsidRDefault="000851C1" w:rsidP="003B5959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South Atlantic</w:t>
            </w:r>
          </w:p>
        </w:tc>
      </w:tr>
      <w:tr w:rsidR="000851C1" w:rsidRPr="00DC6FAA" w14:paraId="28C340E1" w14:textId="77777777" w:rsidTr="00493808">
        <w:tc>
          <w:tcPr>
            <w:tcW w:w="2700" w:type="dxa"/>
          </w:tcPr>
          <w:p w14:paraId="5B997E2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orth Carolina</w:t>
            </w:r>
          </w:p>
        </w:tc>
        <w:tc>
          <w:tcPr>
            <w:tcW w:w="2250" w:type="dxa"/>
          </w:tcPr>
          <w:p w14:paraId="2A88F42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2790" w:type="dxa"/>
            <w:vMerge w:val="restart"/>
          </w:tcPr>
          <w:p w14:paraId="630A9A0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verage = 24.5667</w:t>
            </w:r>
          </w:p>
        </w:tc>
      </w:tr>
      <w:tr w:rsidR="000851C1" w:rsidRPr="00DC6FAA" w14:paraId="47225099" w14:textId="77777777" w:rsidTr="00493808">
        <w:tc>
          <w:tcPr>
            <w:tcW w:w="2700" w:type="dxa"/>
          </w:tcPr>
          <w:p w14:paraId="659CBEC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lastRenderedPageBreak/>
              <w:t>South Carolina</w:t>
            </w:r>
          </w:p>
        </w:tc>
        <w:tc>
          <w:tcPr>
            <w:tcW w:w="2250" w:type="dxa"/>
          </w:tcPr>
          <w:p w14:paraId="494F6CE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.5</w:t>
            </w:r>
          </w:p>
        </w:tc>
        <w:tc>
          <w:tcPr>
            <w:tcW w:w="2790" w:type="dxa"/>
            <w:vMerge/>
          </w:tcPr>
          <w:p w14:paraId="07118B8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7A1B7ED8" w14:textId="77777777" w:rsidTr="00493808">
        <w:tc>
          <w:tcPr>
            <w:tcW w:w="2700" w:type="dxa"/>
          </w:tcPr>
          <w:p w14:paraId="0A7ACAE9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Georgia</w:t>
            </w:r>
          </w:p>
        </w:tc>
        <w:tc>
          <w:tcPr>
            <w:tcW w:w="2250" w:type="dxa"/>
          </w:tcPr>
          <w:p w14:paraId="23C7118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.2</w:t>
            </w:r>
          </w:p>
        </w:tc>
        <w:tc>
          <w:tcPr>
            <w:tcW w:w="2790" w:type="dxa"/>
            <w:vMerge/>
          </w:tcPr>
          <w:p w14:paraId="26F758E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63FB0E9D" w14:textId="77777777" w:rsidTr="00493808">
        <w:tc>
          <w:tcPr>
            <w:tcW w:w="7740" w:type="dxa"/>
            <w:gridSpan w:val="3"/>
          </w:tcPr>
          <w:p w14:paraId="0BDE2340" w14:textId="77777777" w:rsidR="000851C1" w:rsidRPr="00DC6FAA" w:rsidRDefault="000851C1" w:rsidP="003B5959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East South Central</w:t>
            </w:r>
          </w:p>
        </w:tc>
      </w:tr>
      <w:tr w:rsidR="000851C1" w:rsidRPr="00DC6FAA" w14:paraId="36434104" w14:textId="77777777" w:rsidTr="00493808">
        <w:tc>
          <w:tcPr>
            <w:tcW w:w="2700" w:type="dxa"/>
          </w:tcPr>
          <w:p w14:paraId="316C7800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labama</w:t>
            </w:r>
          </w:p>
        </w:tc>
        <w:tc>
          <w:tcPr>
            <w:tcW w:w="2250" w:type="dxa"/>
          </w:tcPr>
          <w:p w14:paraId="29445F1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8.4</w:t>
            </w:r>
          </w:p>
        </w:tc>
        <w:tc>
          <w:tcPr>
            <w:tcW w:w="2790" w:type="dxa"/>
            <w:vMerge w:val="restart"/>
          </w:tcPr>
          <w:p w14:paraId="3F01771C" w14:textId="77777777" w:rsidR="000851C1" w:rsidRPr="00DC6FAA" w:rsidRDefault="00BF487E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Average = </w:t>
            </w:r>
            <w:r w:rsidR="000851C1"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6.775</w:t>
            </w:r>
          </w:p>
        </w:tc>
      </w:tr>
      <w:tr w:rsidR="000851C1" w:rsidRPr="00DC6FAA" w14:paraId="16702FA1" w14:textId="77777777" w:rsidTr="00493808">
        <w:tc>
          <w:tcPr>
            <w:tcW w:w="2700" w:type="dxa"/>
          </w:tcPr>
          <w:p w14:paraId="4D221A1B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ississippi</w:t>
            </w:r>
          </w:p>
        </w:tc>
        <w:tc>
          <w:tcPr>
            <w:tcW w:w="2250" w:type="dxa"/>
          </w:tcPr>
          <w:p w14:paraId="30506DFA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8.1</w:t>
            </w:r>
          </w:p>
        </w:tc>
        <w:tc>
          <w:tcPr>
            <w:tcW w:w="2790" w:type="dxa"/>
            <w:vMerge/>
          </w:tcPr>
          <w:p w14:paraId="1897E67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4248257C" w14:textId="77777777" w:rsidTr="00493808">
        <w:tc>
          <w:tcPr>
            <w:tcW w:w="2700" w:type="dxa"/>
          </w:tcPr>
          <w:p w14:paraId="68DFFE4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Tennessee</w:t>
            </w:r>
          </w:p>
        </w:tc>
        <w:tc>
          <w:tcPr>
            <w:tcW w:w="2250" w:type="dxa"/>
          </w:tcPr>
          <w:p w14:paraId="742A5B2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2790" w:type="dxa"/>
            <w:vMerge/>
          </w:tcPr>
          <w:p w14:paraId="17F8E3C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471F6BC1" w14:textId="77777777" w:rsidTr="00493808">
        <w:tc>
          <w:tcPr>
            <w:tcW w:w="2700" w:type="dxa"/>
          </w:tcPr>
          <w:p w14:paraId="64D2E31B" w14:textId="77777777" w:rsidR="000851C1" w:rsidRPr="00DC6FAA" w:rsidRDefault="000851C1" w:rsidP="00A529CB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Kentucky</w:t>
            </w:r>
          </w:p>
        </w:tc>
        <w:tc>
          <w:tcPr>
            <w:tcW w:w="2250" w:type="dxa"/>
          </w:tcPr>
          <w:p w14:paraId="095F7394" w14:textId="77777777" w:rsidR="000851C1" w:rsidRPr="00DC6FAA" w:rsidRDefault="000851C1" w:rsidP="00A529CB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.6</w:t>
            </w:r>
          </w:p>
        </w:tc>
        <w:tc>
          <w:tcPr>
            <w:tcW w:w="2790" w:type="dxa"/>
            <w:vMerge/>
          </w:tcPr>
          <w:p w14:paraId="2DE1B667" w14:textId="77777777" w:rsidR="000851C1" w:rsidRPr="00DC6FAA" w:rsidRDefault="000851C1" w:rsidP="00A529CB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09772B23" w14:textId="77777777" w:rsidTr="00493808">
        <w:tc>
          <w:tcPr>
            <w:tcW w:w="7740" w:type="dxa"/>
            <w:gridSpan w:val="3"/>
          </w:tcPr>
          <w:p w14:paraId="1B7598E4" w14:textId="77777777" w:rsidR="000851C1" w:rsidRPr="00DC6FAA" w:rsidRDefault="000851C1" w:rsidP="003B5959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East North Central</w:t>
            </w:r>
          </w:p>
        </w:tc>
      </w:tr>
      <w:tr w:rsidR="000851C1" w:rsidRPr="00DC6FAA" w14:paraId="37F0C6F6" w14:textId="77777777" w:rsidTr="00493808">
        <w:tc>
          <w:tcPr>
            <w:tcW w:w="2700" w:type="dxa"/>
          </w:tcPr>
          <w:p w14:paraId="3BBE9C0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Indiana</w:t>
            </w:r>
          </w:p>
        </w:tc>
        <w:tc>
          <w:tcPr>
            <w:tcW w:w="2250" w:type="dxa"/>
          </w:tcPr>
          <w:p w14:paraId="1A75A3B9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2790" w:type="dxa"/>
            <w:vMerge w:val="restart"/>
          </w:tcPr>
          <w:p w14:paraId="2E16B37E" w14:textId="77777777" w:rsidR="000851C1" w:rsidRPr="00DC6FAA" w:rsidRDefault="00BF487E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Average = </w:t>
            </w:r>
            <w:r w:rsidR="000851C1"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.25</w:t>
            </w:r>
          </w:p>
        </w:tc>
      </w:tr>
      <w:tr w:rsidR="000851C1" w:rsidRPr="00DC6FAA" w14:paraId="04C12747" w14:textId="77777777" w:rsidTr="00493808">
        <w:tc>
          <w:tcPr>
            <w:tcW w:w="2700" w:type="dxa"/>
          </w:tcPr>
          <w:p w14:paraId="2B0D8B3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ichigan</w:t>
            </w:r>
          </w:p>
        </w:tc>
        <w:tc>
          <w:tcPr>
            <w:tcW w:w="2250" w:type="dxa"/>
          </w:tcPr>
          <w:p w14:paraId="41A240C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.2</w:t>
            </w:r>
          </w:p>
        </w:tc>
        <w:tc>
          <w:tcPr>
            <w:tcW w:w="2790" w:type="dxa"/>
            <w:vMerge/>
          </w:tcPr>
          <w:p w14:paraId="089CDC6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714ABCE6" w14:textId="77777777" w:rsidTr="00493808">
        <w:tc>
          <w:tcPr>
            <w:tcW w:w="2700" w:type="dxa"/>
          </w:tcPr>
          <w:p w14:paraId="010C94E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Wisconsin</w:t>
            </w:r>
          </w:p>
        </w:tc>
        <w:tc>
          <w:tcPr>
            <w:tcW w:w="2250" w:type="dxa"/>
          </w:tcPr>
          <w:p w14:paraId="5ABA2289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9</w:t>
            </w:r>
          </w:p>
        </w:tc>
        <w:tc>
          <w:tcPr>
            <w:tcW w:w="2790" w:type="dxa"/>
            <w:vMerge/>
          </w:tcPr>
          <w:p w14:paraId="31CBC4D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62507B44" w14:textId="77777777" w:rsidTr="00493808">
        <w:tc>
          <w:tcPr>
            <w:tcW w:w="2700" w:type="dxa"/>
          </w:tcPr>
          <w:p w14:paraId="5B3DB31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Ohio</w:t>
            </w:r>
          </w:p>
        </w:tc>
        <w:tc>
          <w:tcPr>
            <w:tcW w:w="2250" w:type="dxa"/>
          </w:tcPr>
          <w:p w14:paraId="690D97E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.9</w:t>
            </w:r>
          </w:p>
        </w:tc>
        <w:tc>
          <w:tcPr>
            <w:tcW w:w="2790" w:type="dxa"/>
            <w:vMerge/>
          </w:tcPr>
          <w:p w14:paraId="498A865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3F1B79BF" w14:textId="77777777" w:rsidTr="00493808">
        <w:tc>
          <w:tcPr>
            <w:tcW w:w="7740" w:type="dxa"/>
            <w:gridSpan w:val="3"/>
          </w:tcPr>
          <w:p w14:paraId="4495BA5E" w14:textId="77777777" w:rsidR="000851C1" w:rsidRPr="00DC6FAA" w:rsidRDefault="000851C1" w:rsidP="003B5959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West North Central</w:t>
            </w:r>
          </w:p>
        </w:tc>
      </w:tr>
      <w:tr w:rsidR="000851C1" w:rsidRPr="00DC6FAA" w14:paraId="5419AEA8" w14:textId="77777777" w:rsidTr="00493808">
        <w:tc>
          <w:tcPr>
            <w:tcW w:w="2700" w:type="dxa"/>
          </w:tcPr>
          <w:p w14:paraId="1C1A66C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Iowa</w:t>
            </w:r>
          </w:p>
        </w:tc>
        <w:tc>
          <w:tcPr>
            <w:tcW w:w="2250" w:type="dxa"/>
            <w:tcBorders>
              <w:bottom w:val="nil"/>
            </w:tcBorders>
          </w:tcPr>
          <w:p w14:paraId="3BE6E58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9</w:t>
            </w:r>
          </w:p>
        </w:tc>
        <w:tc>
          <w:tcPr>
            <w:tcW w:w="2790" w:type="dxa"/>
            <w:vMerge w:val="restart"/>
          </w:tcPr>
          <w:p w14:paraId="2400F73D" w14:textId="77777777" w:rsidR="000851C1" w:rsidRPr="00DC6FAA" w:rsidRDefault="00BF487E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Average = </w:t>
            </w:r>
            <w:r w:rsidR="000851C1"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37143</w:t>
            </w:r>
          </w:p>
        </w:tc>
      </w:tr>
      <w:tr w:rsidR="000851C1" w:rsidRPr="00DC6FAA" w14:paraId="30121EB9" w14:textId="77777777" w:rsidTr="00493808">
        <w:tc>
          <w:tcPr>
            <w:tcW w:w="2700" w:type="dxa"/>
          </w:tcPr>
          <w:p w14:paraId="784E588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Kansas</w:t>
            </w:r>
          </w:p>
        </w:tc>
        <w:tc>
          <w:tcPr>
            <w:tcW w:w="2250" w:type="dxa"/>
          </w:tcPr>
          <w:p w14:paraId="70A6B8F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2.6</w:t>
            </w:r>
          </w:p>
        </w:tc>
        <w:tc>
          <w:tcPr>
            <w:tcW w:w="2790" w:type="dxa"/>
            <w:vMerge/>
          </w:tcPr>
          <w:p w14:paraId="47129CB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0443579A" w14:textId="77777777" w:rsidTr="00493808">
        <w:tc>
          <w:tcPr>
            <w:tcW w:w="2700" w:type="dxa"/>
          </w:tcPr>
          <w:p w14:paraId="423172A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innesota</w:t>
            </w:r>
          </w:p>
        </w:tc>
        <w:tc>
          <w:tcPr>
            <w:tcW w:w="2250" w:type="dxa"/>
          </w:tcPr>
          <w:p w14:paraId="7E093E0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2790" w:type="dxa"/>
            <w:vMerge/>
          </w:tcPr>
          <w:p w14:paraId="439D4A97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122564EE" w14:textId="77777777" w:rsidTr="00493808">
        <w:tc>
          <w:tcPr>
            <w:tcW w:w="2700" w:type="dxa"/>
          </w:tcPr>
          <w:p w14:paraId="2684732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issouri</w:t>
            </w:r>
          </w:p>
        </w:tc>
        <w:tc>
          <w:tcPr>
            <w:tcW w:w="2250" w:type="dxa"/>
          </w:tcPr>
          <w:p w14:paraId="42419E1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6</w:t>
            </w:r>
          </w:p>
        </w:tc>
        <w:tc>
          <w:tcPr>
            <w:tcW w:w="2790" w:type="dxa"/>
            <w:vMerge/>
          </w:tcPr>
          <w:p w14:paraId="6A59CD49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41D3361E" w14:textId="77777777" w:rsidTr="00493808">
        <w:tc>
          <w:tcPr>
            <w:tcW w:w="2700" w:type="dxa"/>
          </w:tcPr>
          <w:p w14:paraId="3F9DB82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ebraska</w:t>
            </w:r>
          </w:p>
        </w:tc>
        <w:tc>
          <w:tcPr>
            <w:tcW w:w="2250" w:type="dxa"/>
          </w:tcPr>
          <w:p w14:paraId="20AEAB2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9</w:t>
            </w:r>
          </w:p>
        </w:tc>
        <w:tc>
          <w:tcPr>
            <w:tcW w:w="2790" w:type="dxa"/>
            <w:vMerge/>
          </w:tcPr>
          <w:p w14:paraId="67E7C73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79DDE6B5" w14:textId="77777777" w:rsidTr="00493808">
        <w:tc>
          <w:tcPr>
            <w:tcW w:w="2700" w:type="dxa"/>
          </w:tcPr>
          <w:p w14:paraId="5ECFF74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orth Dakota</w:t>
            </w:r>
          </w:p>
        </w:tc>
        <w:tc>
          <w:tcPr>
            <w:tcW w:w="2250" w:type="dxa"/>
          </w:tcPr>
          <w:p w14:paraId="6B4DA16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.7</w:t>
            </w:r>
          </w:p>
        </w:tc>
        <w:tc>
          <w:tcPr>
            <w:tcW w:w="2790" w:type="dxa"/>
            <w:vMerge/>
          </w:tcPr>
          <w:p w14:paraId="1C36B58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5B9E4C27" w14:textId="77777777" w:rsidTr="00493808">
        <w:tc>
          <w:tcPr>
            <w:tcW w:w="2700" w:type="dxa"/>
          </w:tcPr>
          <w:p w14:paraId="50E8AD9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South Dakota</w:t>
            </w:r>
          </w:p>
        </w:tc>
        <w:tc>
          <w:tcPr>
            <w:tcW w:w="2250" w:type="dxa"/>
          </w:tcPr>
          <w:p w14:paraId="0958027A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2.9</w:t>
            </w:r>
          </w:p>
        </w:tc>
        <w:tc>
          <w:tcPr>
            <w:tcW w:w="2790" w:type="dxa"/>
            <w:vMerge/>
          </w:tcPr>
          <w:p w14:paraId="1063B187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394D4D07" w14:textId="77777777" w:rsidTr="00493808">
        <w:tc>
          <w:tcPr>
            <w:tcW w:w="7740" w:type="dxa"/>
            <w:gridSpan w:val="3"/>
          </w:tcPr>
          <w:p w14:paraId="62DC5247" w14:textId="77777777" w:rsidR="000851C1" w:rsidRPr="00DC6FAA" w:rsidRDefault="000851C1" w:rsidP="00BA6D55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West South Central</w:t>
            </w:r>
          </w:p>
        </w:tc>
      </w:tr>
      <w:tr w:rsidR="000851C1" w:rsidRPr="00DC6FAA" w14:paraId="52BA8A86" w14:textId="77777777" w:rsidTr="00493808">
        <w:tc>
          <w:tcPr>
            <w:tcW w:w="2700" w:type="dxa"/>
          </w:tcPr>
          <w:p w14:paraId="6590DA3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rkansas</w:t>
            </w:r>
          </w:p>
        </w:tc>
        <w:tc>
          <w:tcPr>
            <w:tcW w:w="2250" w:type="dxa"/>
          </w:tcPr>
          <w:p w14:paraId="01102D3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.2</w:t>
            </w:r>
          </w:p>
        </w:tc>
        <w:tc>
          <w:tcPr>
            <w:tcW w:w="2790" w:type="dxa"/>
            <w:vMerge w:val="restart"/>
          </w:tcPr>
          <w:p w14:paraId="64A2C05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verage = 24.8</w:t>
            </w:r>
          </w:p>
        </w:tc>
      </w:tr>
      <w:tr w:rsidR="000851C1" w:rsidRPr="00DC6FAA" w14:paraId="042411DA" w14:textId="77777777" w:rsidTr="00493808">
        <w:tc>
          <w:tcPr>
            <w:tcW w:w="2700" w:type="dxa"/>
          </w:tcPr>
          <w:p w14:paraId="59611AB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Louisiana</w:t>
            </w:r>
          </w:p>
        </w:tc>
        <w:tc>
          <w:tcPr>
            <w:tcW w:w="2250" w:type="dxa"/>
          </w:tcPr>
          <w:p w14:paraId="7D4A7E6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.8</w:t>
            </w:r>
          </w:p>
        </w:tc>
        <w:tc>
          <w:tcPr>
            <w:tcW w:w="2790" w:type="dxa"/>
            <w:vMerge/>
          </w:tcPr>
          <w:p w14:paraId="2DDFF76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1977281A" w14:textId="77777777" w:rsidTr="00493808">
        <w:tc>
          <w:tcPr>
            <w:tcW w:w="2700" w:type="dxa"/>
          </w:tcPr>
          <w:p w14:paraId="76CD985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Oklahoma</w:t>
            </w:r>
          </w:p>
        </w:tc>
        <w:tc>
          <w:tcPr>
            <w:tcW w:w="2250" w:type="dxa"/>
          </w:tcPr>
          <w:p w14:paraId="4859E14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.4</w:t>
            </w:r>
          </w:p>
        </w:tc>
        <w:tc>
          <w:tcPr>
            <w:tcW w:w="2790" w:type="dxa"/>
            <w:vMerge/>
          </w:tcPr>
          <w:p w14:paraId="3B251A8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35EF0EA2" w14:textId="77777777" w:rsidTr="00493808">
        <w:tc>
          <w:tcPr>
            <w:tcW w:w="7740" w:type="dxa"/>
            <w:gridSpan w:val="3"/>
          </w:tcPr>
          <w:p w14:paraId="0B4A2160" w14:textId="77777777" w:rsidR="000851C1" w:rsidRPr="00DC6FAA" w:rsidRDefault="000851C1" w:rsidP="00BA6D55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ountain</w:t>
            </w:r>
          </w:p>
        </w:tc>
      </w:tr>
      <w:tr w:rsidR="000851C1" w:rsidRPr="00DC6FAA" w14:paraId="3FF750EE" w14:textId="77777777" w:rsidTr="00493808">
        <w:tc>
          <w:tcPr>
            <w:tcW w:w="2700" w:type="dxa"/>
          </w:tcPr>
          <w:p w14:paraId="2F111D8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rizona</w:t>
            </w:r>
          </w:p>
        </w:tc>
        <w:tc>
          <w:tcPr>
            <w:tcW w:w="2250" w:type="dxa"/>
          </w:tcPr>
          <w:p w14:paraId="3EA6216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1</w:t>
            </w:r>
          </w:p>
        </w:tc>
        <w:tc>
          <w:tcPr>
            <w:tcW w:w="2790" w:type="dxa"/>
            <w:vMerge w:val="restart"/>
          </w:tcPr>
          <w:p w14:paraId="065D2F9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verage = 19.875</w:t>
            </w:r>
          </w:p>
        </w:tc>
      </w:tr>
      <w:tr w:rsidR="000851C1" w:rsidRPr="00DC6FAA" w14:paraId="332752C4" w14:textId="77777777" w:rsidTr="00493808">
        <w:tc>
          <w:tcPr>
            <w:tcW w:w="2700" w:type="dxa"/>
          </w:tcPr>
          <w:p w14:paraId="0DE88039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ew Mexico</w:t>
            </w:r>
          </w:p>
        </w:tc>
        <w:tc>
          <w:tcPr>
            <w:tcW w:w="2250" w:type="dxa"/>
          </w:tcPr>
          <w:p w14:paraId="2B8BC24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2</w:t>
            </w:r>
          </w:p>
        </w:tc>
        <w:tc>
          <w:tcPr>
            <w:tcW w:w="2790" w:type="dxa"/>
            <w:vMerge/>
          </w:tcPr>
          <w:p w14:paraId="2BA9FBA2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2ADF1355" w14:textId="77777777" w:rsidTr="00493808">
        <w:tc>
          <w:tcPr>
            <w:tcW w:w="2700" w:type="dxa"/>
          </w:tcPr>
          <w:p w14:paraId="069EE5AD" w14:textId="77777777" w:rsidR="000851C1" w:rsidRPr="00DC6FAA" w:rsidRDefault="000851C1" w:rsidP="0093036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Colorado</w:t>
            </w:r>
          </w:p>
        </w:tc>
        <w:tc>
          <w:tcPr>
            <w:tcW w:w="2250" w:type="dxa"/>
          </w:tcPr>
          <w:p w14:paraId="18DDC15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2790" w:type="dxa"/>
            <w:vMerge/>
          </w:tcPr>
          <w:p w14:paraId="0E4FEA60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4F6B0873" w14:textId="77777777" w:rsidTr="00493808">
        <w:tc>
          <w:tcPr>
            <w:tcW w:w="2700" w:type="dxa"/>
          </w:tcPr>
          <w:p w14:paraId="4AF56F0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Nevada</w:t>
            </w:r>
          </w:p>
        </w:tc>
        <w:tc>
          <w:tcPr>
            <w:tcW w:w="2250" w:type="dxa"/>
          </w:tcPr>
          <w:p w14:paraId="44B166DD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.2</w:t>
            </w:r>
          </w:p>
        </w:tc>
        <w:tc>
          <w:tcPr>
            <w:tcW w:w="2790" w:type="dxa"/>
            <w:vMerge/>
          </w:tcPr>
          <w:p w14:paraId="64C407C5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1DDEE093" w14:textId="77777777" w:rsidTr="00493808">
        <w:tc>
          <w:tcPr>
            <w:tcW w:w="2700" w:type="dxa"/>
          </w:tcPr>
          <w:p w14:paraId="5830159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ontana</w:t>
            </w:r>
          </w:p>
        </w:tc>
        <w:tc>
          <w:tcPr>
            <w:tcW w:w="2250" w:type="dxa"/>
          </w:tcPr>
          <w:p w14:paraId="47B93EB0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8.8</w:t>
            </w:r>
          </w:p>
        </w:tc>
        <w:tc>
          <w:tcPr>
            <w:tcW w:w="2790" w:type="dxa"/>
            <w:vMerge/>
          </w:tcPr>
          <w:p w14:paraId="28A6B0F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55BBE4C2" w14:textId="77777777" w:rsidTr="00493808">
        <w:tc>
          <w:tcPr>
            <w:tcW w:w="2700" w:type="dxa"/>
          </w:tcPr>
          <w:p w14:paraId="0A5A24C6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Wyoming</w:t>
            </w:r>
          </w:p>
        </w:tc>
        <w:tc>
          <w:tcPr>
            <w:tcW w:w="2250" w:type="dxa"/>
          </w:tcPr>
          <w:p w14:paraId="3F416A57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1</w:t>
            </w:r>
          </w:p>
        </w:tc>
        <w:tc>
          <w:tcPr>
            <w:tcW w:w="2790" w:type="dxa"/>
            <w:vMerge/>
          </w:tcPr>
          <w:p w14:paraId="4B995E1A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2F34FAB7" w14:textId="77777777" w:rsidTr="00493808">
        <w:tc>
          <w:tcPr>
            <w:tcW w:w="2700" w:type="dxa"/>
          </w:tcPr>
          <w:p w14:paraId="2443D419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Idaho</w:t>
            </w:r>
          </w:p>
        </w:tc>
        <w:tc>
          <w:tcPr>
            <w:tcW w:w="2250" w:type="dxa"/>
          </w:tcPr>
          <w:p w14:paraId="592C92F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.8</w:t>
            </w:r>
          </w:p>
        </w:tc>
        <w:tc>
          <w:tcPr>
            <w:tcW w:w="2790" w:type="dxa"/>
            <w:vMerge/>
          </w:tcPr>
          <w:p w14:paraId="1E0E8C9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458246C0" w14:textId="77777777" w:rsidTr="00493808">
        <w:tc>
          <w:tcPr>
            <w:tcW w:w="2700" w:type="dxa"/>
          </w:tcPr>
          <w:p w14:paraId="1E83013E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Utah</w:t>
            </w:r>
          </w:p>
        </w:tc>
        <w:tc>
          <w:tcPr>
            <w:tcW w:w="2250" w:type="dxa"/>
          </w:tcPr>
          <w:p w14:paraId="22D37B4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.8</w:t>
            </w:r>
          </w:p>
        </w:tc>
        <w:tc>
          <w:tcPr>
            <w:tcW w:w="2790" w:type="dxa"/>
            <w:vMerge/>
          </w:tcPr>
          <w:p w14:paraId="262DC8E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</w:tr>
      <w:tr w:rsidR="000851C1" w:rsidRPr="00DC6FAA" w14:paraId="214931BD" w14:textId="77777777" w:rsidTr="00493808">
        <w:tc>
          <w:tcPr>
            <w:tcW w:w="7740" w:type="dxa"/>
            <w:gridSpan w:val="3"/>
          </w:tcPr>
          <w:p w14:paraId="31E109FE" w14:textId="77777777" w:rsidR="000851C1" w:rsidRPr="00DC6FAA" w:rsidRDefault="000851C1" w:rsidP="00BA6D55">
            <w:pPr>
              <w:pStyle w:val="Caption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Pacific</w:t>
            </w:r>
          </w:p>
        </w:tc>
      </w:tr>
      <w:tr w:rsidR="000851C1" w:rsidRPr="00DC6FAA" w14:paraId="5125E24A" w14:textId="77777777" w:rsidTr="00493808">
        <w:tc>
          <w:tcPr>
            <w:tcW w:w="2700" w:type="dxa"/>
          </w:tcPr>
          <w:p w14:paraId="1005D8AF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Oregon</w:t>
            </w:r>
          </w:p>
        </w:tc>
        <w:tc>
          <w:tcPr>
            <w:tcW w:w="2250" w:type="dxa"/>
          </w:tcPr>
          <w:p w14:paraId="4B566DD1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.5</w:t>
            </w:r>
          </w:p>
        </w:tc>
        <w:tc>
          <w:tcPr>
            <w:tcW w:w="2790" w:type="dxa"/>
            <w:vMerge w:val="restart"/>
          </w:tcPr>
          <w:p w14:paraId="4DBFC643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verage = 21.6</w:t>
            </w:r>
          </w:p>
        </w:tc>
      </w:tr>
      <w:tr w:rsidR="000851C1" w:rsidRPr="00DC6FAA" w14:paraId="559A4896" w14:textId="77777777" w:rsidTr="00493808">
        <w:tc>
          <w:tcPr>
            <w:tcW w:w="2700" w:type="dxa"/>
          </w:tcPr>
          <w:p w14:paraId="35670494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i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i/>
                <w:color w:val="000000" w:themeColor="text1"/>
                <w:sz w:val="21"/>
                <w:szCs w:val="21"/>
              </w:rPr>
              <w:t>Washington</w:t>
            </w:r>
          </w:p>
        </w:tc>
        <w:tc>
          <w:tcPr>
            <w:tcW w:w="2250" w:type="dxa"/>
          </w:tcPr>
          <w:p w14:paraId="4C27777C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i/>
                <w:color w:val="000000" w:themeColor="text1"/>
                <w:sz w:val="21"/>
                <w:szCs w:val="21"/>
              </w:rPr>
            </w:pPr>
            <w:r w:rsidRPr="00DC6FAA">
              <w:rPr>
                <w:rFonts w:ascii="Times New Roman" w:hAnsi="Times New Roman" w:cs="Times New Roman"/>
                <w:b w:val="0"/>
                <w:i/>
                <w:color w:val="000000" w:themeColor="text1"/>
                <w:sz w:val="21"/>
                <w:szCs w:val="21"/>
              </w:rPr>
              <w:t>21.7</w:t>
            </w:r>
          </w:p>
        </w:tc>
        <w:tc>
          <w:tcPr>
            <w:tcW w:w="2790" w:type="dxa"/>
            <w:vMerge/>
          </w:tcPr>
          <w:p w14:paraId="211FA218" w14:textId="77777777" w:rsidR="000851C1" w:rsidRPr="00DC6FAA" w:rsidRDefault="000851C1" w:rsidP="004A23F2">
            <w:pPr>
              <w:pStyle w:val="Caption"/>
              <w:rPr>
                <w:rFonts w:ascii="Times New Roman" w:hAnsi="Times New Roman" w:cs="Times New Roman"/>
                <w:b w:val="0"/>
                <w:i/>
                <w:color w:val="000000" w:themeColor="text1"/>
                <w:sz w:val="21"/>
                <w:szCs w:val="21"/>
              </w:rPr>
            </w:pPr>
          </w:p>
        </w:tc>
      </w:tr>
    </w:tbl>
    <w:p w14:paraId="1ADF827A" w14:textId="77777777" w:rsidR="004A23F2" w:rsidRPr="00C876FC" w:rsidRDefault="00C876FC" w:rsidP="004A23F2">
      <w:pPr>
        <w:rPr>
          <w:rFonts w:ascii="Times New Roman" w:hAnsi="Times New Roman" w:cs="Times New Roman"/>
          <w:i/>
          <w:sz w:val="21"/>
          <w:szCs w:val="21"/>
        </w:rPr>
      </w:pPr>
      <w:r>
        <w:rPr>
          <w:rFonts w:ascii="Times New Roman" w:hAnsi="Times New Roman" w:cs="Times New Roman"/>
          <w:b/>
          <w:i/>
          <w:sz w:val="21"/>
          <w:szCs w:val="21"/>
        </w:rPr>
        <w:t xml:space="preserve">   </w:t>
      </w:r>
      <w:r w:rsidR="00BC2BB4" w:rsidRPr="00C876FC">
        <w:rPr>
          <w:rFonts w:ascii="Times New Roman" w:hAnsi="Times New Roman" w:cs="Times New Roman"/>
          <w:b/>
          <w:i/>
          <w:sz w:val="21"/>
          <w:szCs w:val="21"/>
        </w:rPr>
        <w:t>Source</w:t>
      </w:r>
      <w:r w:rsidR="00BC2BB4" w:rsidRPr="00C876FC">
        <w:rPr>
          <w:rFonts w:ascii="Times New Roman" w:hAnsi="Times New Roman" w:cs="Times New Roman"/>
          <w:i/>
          <w:sz w:val="21"/>
          <w:szCs w:val="21"/>
        </w:rPr>
        <w:t>: Stateofobesity.org</w:t>
      </w:r>
      <w:r w:rsidR="00317731" w:rsidRPr="00C876FC">
        <w:rPr>
          <w:rFonts w:ascii="Times New Roman" w:hAnsi="Times New Roman" w:cs="Times New Roman"/>
          <w:i/>
          <w:sz w:val="21"/>
          <w:szCs w:val="21"/>
        </w:rPr>
        <w:t xml:space="preserve"> (2003)</w:t>
      </w:r>
    </w:p>
    <w:p w14:paraId="0B9D4FF3" w14:textId="77777777" w:rsidR="00D163AB" w:rsidRDefault="00D163AB" w:rsidP="00A47576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10D7A6" w14:textId="77777777" w:rsidR="00D163AB" w:rsidRDefault="00D163AB" w:rsidP="00A47576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2DC1E2" w14:textId="77777777" w:rsidR="00D163AB" w:rsidRDefault="00D163AB" w:rsidP="00A47576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73FF5A" w14:textId="77777777" w:rsidR="00D163AB" w:rsidRDefault="00D163AB" w:rsidP="00A47576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517EA1A" w14:textId="77777777" w:rsidR="00D163AB" w:rsidRDefault="00D163AB" w:rsidP="00A47576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7CA916" w14:textId="77777777" w:rsidR="00D163AB" w:rsidRDefault="00D163AB" w:rsidP="00A47576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66F68F7" w14:textId="77777777" w:rsidR="00A47576" w:rsidRPr="00BD1875" w:rsidRDefault="00A47576" w:rsidP="00A47576">
      <w:pPr>
        <w:pStyle w:val="Caption"/>
        <w:spacing w:line="36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Appendix Table A.</w:t>
      </w:r>
      <w:r w:rsidR="004A23F2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BD1875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Descriptive Statistics for Environmental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7"/>
        <w:gridCol w:w="1604"/>
        <w:gridCol w:w="2217"/>
      </w:tblGrid>
      <w:tr w:rsidR="00E017A6" w:rsidRPr="00505910" w14:paraId="7BD9223D" w14:textId="77777777" w:rsidTr="00E53A6E"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3CD51ADB" w14:textId="77777777" w:rsidR="00E017A6" w:rsidRPr="00505910" w:rsidRDefault="00E017A6" w:rsidP="00E53A6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Environmental Variables 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56741EBF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b/>
                <w:sz w:val="21"/>
                <w:szCs w:val="21"/>
              </w:rPr>
              <w:t>Mean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3FCC6166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b/>
                <w:sz w:val="21"/>
                <w:szCs w:val="21"/>
              </w:rPr>
              <w:t>Standard Deviation</w:t>
            </w:r>
          </w:p>
        </w:tc>
      </w:tr>
      <w:tr w:rsidR="00E017A6" w:rsidRPr="00505910" w14:paraId="1229CA24" w14:textId="77777777" w:rsidTr="00E53A6E"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54037D9D" w14:textId="77777777" w:rsidR="00E017A6" w:rsidRPr="00AE0273" w:rsidRDefault="00E017A6" w:rsidP="00E53A6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0273">
              <w:rPr>
                <w:rFonts w:ascii="Times New Roman" w:hAnsi="Times New Roman" w:cs="Times New Roman"/>
                <w:sz w:val="21"/>
                <w:szCs w:val="21"/>
              </w:rPr>
              <w:t>Local Obesity Rat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24F6C8D4" w14:textId="77777777" w:rsidR="00E017A6" w:rsidRPr="00AE0273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0273">
              <w:rPr>
                <w:rFonts w:ascii="Times New Roman" w:hAnsi="Times New Roman" w:cs="Times New Roman"/>
                <w:sz w:val="21"/>
                <w:szCs w:val="21"/>
              </w:rPr>
              <w:t>22.25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2A8329DC" w14:textId="77777777" w:rsidR="00E017A6" w:rsidRPr="00AE0273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0273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</w:tc>
      </w:tr>
      <w:tr w:rsidR="00E017A6" w:rsidRPr="00505910" w14:paraId="61630913" w14:textId="77777777" w:rsidTr="00E53A6E">
        <w:tc>
          <w:tcPr>
            <w:tcW w:w="4057" w:type="dxa"/>
            <w:tcBorders>
              <w:top w:val="single" w:sz="4" w:space="0" w:color="auto"/>
            </w:tcBorders>
          </w:tcPr>
          <w:p w14:paraId="683C7768" w14:textId="77777777" w:rsidR="00E017A6" w:rsidRPr="00505910" w:rsidRDefault="00E017A6" w:rsidP="00E53A6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Percentage of White Population in the State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72BDB0B0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71.34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72303CF5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9.88</w:t>
            </w:r>
          </w:p>
        </w:tc>
      </w:tr>
      <w:tr w:rsidR="00E017A6" w:rsidRPr="00505910" w14:paraId="2A6FF31B" w14:textId="77777777" w:rsidTr="00E53A6E">
        <w:tc>
          <w:tcPr>
            <w:tcW w:w="4057" w:type="dxa"/>
          </w:tcPr>
          <w:p w14:paraId="2F600228" w14:textId="77777777" w:rsidR="00E017A6" w:rsidRPr="00505910" w:rsidRDefault="00E017A6" w:rsidP="00E53A6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 xml:space="preserve">Percentage of Immigrants in the State </w:t>
            </w:r>
          </w:p>
        </w:tc>
        <w:tc>
          <w:tcPr>
            <w:tcW w:w="1604" w:type="dxa"/>
          </w:tcPr>
          <w:p w14:paraId="113F93B9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15.97</w:t>
            </w:r>
          </w:p>
        </w:tc>
        <w:tc>
          <w:tcPr>
            <w:tcW w:w="2217" w:type="dxa"/>
          </w:tcPr>
          <w:p w14:paraId="4F12D5DB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8.05</w:t>
            </w:r>
          </w:p>
        </w:tc>
      </w:tr>
      <w:tr w:rsidR="00E017A6" w:rsidRPr="00505910" w14:paraId="05152289" w14:textId="77777777" w:rsidTr="00E53A6E">
        <w:tc>
          <w:tcPr>
            <w:tcW w:w="4057" w:type="dxa"/>
            <w:tcBorders>
              <w:bottom w:val="single" w:sz="4" w:space="0" w:color="auto"/>
            </w:tcBorders>
          </w:tcPr>
          <w:p w14:paraId="23CE2BE6" w14:textId="77777777" w:rsidR="00E017A6" w:rsidRPr="00505910" w:rsidRDefault="00E017A6" w:rsidP="00E53A6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Poverty Rate of the State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3776EF45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11.78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68C6064D" w14:textId="77777777" w:rsidR="00E017A6" w:rsidRPr="00505910" w:rsidRDefault="00E017A6" w:rsidP="00E53A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2.23</w:t>
            </w:r>
          </w:p>
        </w:tc>
      </w:tr>
      <w:tr w:rsidR="00E017A6" w:rsidRPr="00505910" w14:paraId="1475EED9" w14:textId="77777777" w:rsidTr="00E53A6E"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16DA959F" w14:textId="77777777" w:rsidR="00E017A6" w:rsidRPr="00505910" w:rsidRDefault="00E017A6" w:rsidP="00E53A6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3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AAC2E9" w14:textId="77777777" w:rsidR="00E017A6" w:rsidRPr="00505910" w:rsidRDefault="00E017A6" w:rsidP="00E53A6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05910">
              <w:rPr>
                <w:rFonts w:ascii="Times New Roman" w:hAnsi="Times New Roman" w:cs="Times New Roman"/>
                <w:sz w:val="21"/>
                <w:szCs w:val="21"/>
              </w:rPr>
              <w:t xml:space="preserve">            2,102</w:t>
            </w:r>
          </w:p>
        </w:tc>
      </w:tr>
    </w:tbl>
    <w:p w14:paraId="330A71FE" w14:textId="320B2E7B" w:rsidR="00A47576" w:rsidRPr="00505910" w:rsidRDefault="00A47576" w:rsidP="00A47576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1"/>
          <w:szCs w:val="21"/>
        </w:rPr>
      </w:pPr>
      <w:r w:rsidRPr="00505910">
        <w:rPr>
          <w:rFonts w:ascii="Times New Roman" w:hAnsi="Times New Roman" w:cs="Times New Roman"/>
          <w:b/>
          <w:i/>
          <w:sz w:val="21"/>
          <w:szCs w:val="21"/>
        </w:rPr>
        <w:t xml:space="preserve">Sources: </w:t>
      </w:r>
    </w:p>
    <w:p w14:paraId="32C3F35E" w14:textId="77777777" w:rsidR="00A47576" w:rsidRPr="00505910" w:rsidRDefault="00A47576" w:rsidP="00A47576">
      <w:pPr>
        <w:spacing w:line="240" w:lineRule="auto"/>
        <w:jc w:val="both"/>
        <w:rPr>
          <w:rFonts w:ascii="Times New Roman" w:hAnsi="Times New Roman" w:cs="Times New Roman"/>
          <w:i/>
          <w:sz w:val="21"/>
          <w:szCs w:val="21"/>
        </w:rPr>
      </w:pPr>
      <w:r w:rsidRPr="00505910">
        <w:rPr>
          <w:rFonts w:ascii="Times New Roman" w:hAnsi="Times New Roman" w:cs="Times New Roman"/>
          <w:b/>
          <w:i/>
          <w:sz w:val="21"/>
          <w:szCs w:val="21"/>
        </w:rPr>
        <w:t>Percentage of White Population</w:t>
      </w:r>
      <w:r w:rsidRPr="00505910">
        <w:rPr>
          <w:rFonts w:ascii="Times New Roman" w:hAnsi="Times New Roman" w:cs="Times New Roman"/>
          <w:i/>
          <w:sz w:val="21"/>
          <w:szCs w:val="21"/>
        </w:rPr>
        <w:t>: U.S. Census Bureau, Census 2000 Summary File 1, Matrices P3, P4, PCT4, PCT5, PCT8, and PCT11. </w:t>
      </w:r>
    </w:p>
    <w:p w14:paraId="225C2BAD" w14:textId="77777777" w:rsidR="00A47576" w:rsidRPr="00505910" w:rsidRDefault="00A47576" w:rsidP="00A47576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05910">
        <w:rPr>
          <w:rFonts w:ascii="Times New Roman" w:hAnsi="Times New Roman" w:cs="Times New Roman"/>
          <w:b/>
          <w:i/>
          <w:sz w:val="21"/>
          <w:szCs w:val="21"/>
        </w:rPr>
        <w:t>Percentage of Immigrants</w:t>
      </w:r>
      <w:r w:rsidRPr="00505910">
        <w:rPr>
          <w:rFonts w:ascii="Times New Roman" w:hAnsi="Times New Roman" w:cs="Times New Roman"/>
          <w:i/>
          <w:sz w:val="21"/>
          <w:szCs w:val="21"/>
        </w:rPr>
        <w:t xml:space="preserve">: Value generated by Jeanne </w:t>
      </w:r>
      <w:proofErr w:type="spellStart"/>
      <w:r w:rsidRPr="00505910">
        <w:rPr>
          <w:rFonts w:ascii="Times New Roman" w:hAnsi="Times New Roman" w:cs="Times New Roman"/>
          <w:i/>
          <w:sz w:val="21"/>
          <w:szCs w:val="21"/>
        </w:rPr>
        <w:t>Batalova</w:t>
      </w:r>
      <w:proofErr w:type="spellEnd"/>
      <w:r w:rsidRPr="00505910">
        <w:rPr>
          <w:rFonts w:ascii="Times New Roman" w:hAnsi="Times New Roman" w:cs="Times New Roman"/>
          <w:i/>
          <w:sz w:val="21"/>
          <w:szCs w:val="21"/>
        </w:rPr>
        <w:t xml:space="preserve"> of the MPI Data Hub (Migration Policy Institute). Estimates for 2000 are from the US Census Bureau, Summary File 3, </w:t>
      </w:r>
      <w:proofErr w:type="gramStart"/>
      <w:r w:rsidRPr="00505910">
        <w:rPr>
          <w:rFonts w:ascii="Times New Roman" w:hAnsi="Times New Roman" w:cs="Times New Roman"/>
          <w:i/>
          <w:sz w:val="21"/>
          <w:szCs w:val="21"/>
        </w:rPr>
        <w:t>2000</w:t>
      </w:r>
      <w:proofErr w:type="gramEnd"/>
      <w:r w:rsidRPr="00505910">
        <w:rPr>
          <w:rFonts w:ascii="Times New Roman" w:hAnsi="Times New Roman" w:cs="Times New Roman"/>
          <w:i/>
          <w:sz w:val="21"/>
          <w:szCs w:val="21"/>
        </w:rPr>
        <w:t xml:space="preserve"> US Decennial Censuses.</w:t>
      </w:r>
    </w:p>
    <w:p w14:paraId="45044D1C" w14:textId="779F0024" w:rsidR="00A47576" w:rsidRDefault="00A47576" w:rsidP="00A47576">
      <w:pPr>
        <w:spacing w:line="240" w:lineRule="auto"/>
        <w:jc w:val="both"/>
        <w:rPr>
          <w:rFonts w:ascii="Times New Roman" w:hAnsi="Times New Roman" w:cs="Times New Roman"/>
          <w:i/>
          <w:sz w:val="21"/>
          <w:szCs w:val="21"/>
        </w:rPr>
      </w:pPr>
      <w:r w:rsidRPr="00505910">
        <w:rPr>
          <w:rFonts w:ascii="Times New Roman" w:hAnsi="Times New Roman" w:cs="Times New Roman"/>
          <w:b/>
          <w:i/>
          <w:sz w:val="21"/>
          <w:szCs w:val="21"/>
        </w:rPr>
        <w:t>Poverty Rate:</w:t>
      </w:r>
      <w:r w:rsidRPr="00505910">
        <w:rPr>
          <w:rFonts w:ascii="Times New Roman" w:hAnsi="Times New Roman" w:cs="Times New Roman"/>
          <w:i/>
          <w:sz w:val="21"/>
          <w:szCs w:val="21"/>
        </w:rPr>
        <w:t xml:space="preserve"> US Census Bureau, Poverty in the United States: 2001, Report P60-219, Table 4, p. 10, September 2002. </w:t>
      </w:r>
      <w:bookmarkEnd w:id="1"/>
    </w:p>
    <w:p w14:paraId="29D5691A" w14:textId="7B2DE661" w:rsidR="008244E3" w:rsidRDefault="008244E3" w:rsidP="00A47576">
      <w:pPr>
        <w:spacing w:line="240" w:lineRule="auto"/>
        <w:jc w:val="both"/>
        <w:rPr>
          <w:rFonts w:ascii="Times New Roman" w:hAnsi="Times New Roman" w:cs="Times New Roman"/>
          <w:i/>
          <w:sz w:val="21"/>
          <w:szCs w:val="21"/>
        </w:rPr>
      </w:pPr>
    </w:p>
    <w:p w14:paraId="5D02A728" w14:textId="77777777" w:rsidR="003212E9" w:rsidRDefault="003212E9" w:rsidP="003212E9">
      <w:pPr>
        <w:pStyle w:val="Caption"/>
        <w:spacing w:line="36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FE32BC">
        <w:rPr>
          <w:rFonts w:ascii="Times New Roman" w:hAnsi="Times New Roman" w:cs="Times New Roman"/>
          <w:color w:val="000000" w:themeColor="text1"/>
          <w:sz w:val="22"/>
          <w:szCs w:val="22"/>
        </w:rPr>
        <w:t>Appendix Table A. 4.</w:t>
      </w:r>
      <w:r w:rsidRPr="00FE32BC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Descriptive Statistics for different BMI categ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770"/>
        <w:gridCol w:w="30"/>
        <w:gridCol w:w="1740"/>
        <w:gridCol w:w="60"/>
        <w:gridCol w:w="1710"/>
      </w:tblGrid>
      <w:tr w:rsidR="003212E9" w:rsidRPr="00856ECB" w14:paraId="1D505A55" w14:textId="77777777" w:rsidTr="00E53A6E">
        <w:tc>
          <w:tcPr>
            <w:tcW w:w="4050" w:type="dxa"/>
            <w:tcBorders>
              <w:bottom w:val="single" w:sz="4" w:space="0" w:color="auto"/>
            </w:tcBorders>
          </w:tcPr>
          <w:p w14:paraId="49D37F53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6ECB">
              <w:rPr>
                <w:rFonts w:ascii="Times New Roman" w:hAnsi="Times New Roman" w:cs="Times New Roman"/>
                <w:b/>
              </w:rPr>
              <w:t>BMI Categories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51C86C2B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6ECB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10EA7F5F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6ECB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251982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6ECB">
              <w:rPr>
                <w:rFonts w:ascii="Times New Roman" w:hAnsi="Times New Roman" w:cs="Times New Roman"/>
                <w:b/>
              </w:rPr>
              <w:t>All</w:t>
            </w:r>
          </w:p>
        </w:tc>
      </w:tr>
      <w:tr w:rsidR="003212E9" w:rsidRPr="00856ECB" w14:paraId="135DC065" w14:textId="77777777" w:rsidTr="00E53A6E">
        <w:tc>
          <w:tcPr>
            <w:tcW w:w="4050" w:type="dxa"/>
            <w:tcBorders>
              <w:top w:val="single" w:sz="4" w:space="0" w:color="auto"/>
            </w:tcBorders>
          </w:tcPr>
          <w:p w14:paraId="2EA63B02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Underweight( &lt; 18.5 kg/m</w:t>
            </w:r>
            <w:r w:rsidRPr="00856EC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6E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A32842F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17.72 (0.5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F05CB5A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17.38 (0.8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571216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17.47 (0.81)</w:t>
            </w:r>
          </w:p>
        </w:tc>
      </w:tr>
      <w:tr w:rsidR="003212E9" w:rsidRPr="00856ECB" w14:paraId="3045EB85" w14:textId="77777777" w:rsidTr="00E53A6E">
        <w:tc>
          <w:tcPr>
            <w:tcW w:w="4050" w:type="dxa"/>
          </w:tcPr>
          <w:p w14:paraId="0EAA9379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Normal weight (18.5 -24.9 kg/m</w:t>
            </w:r>
            <w:r w:rsidRPr="00856EC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6E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</w:tcPr>
          <w:p w14:paraId="40E845F3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22.65 (1.63)</w:t>
            </w:r>
          </w:p>
        </w:tc>
        <w:tc>
          <w:tcPr>
            <w:tcW w:w="1800" w:type="dxa"/>
            <w:gridSpan w:val="2"/>
          </w:tcPr>
          <w:p w14:paraId="29D04F93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21.94 (1.69)</w:t>
            </w:r>
          </w:p>
        </w:tc>
        <w:tc>
          <w:tcPr>
            <w:tcW w:w="1710" w:type="dxa"/>
          </w:tcPr>
          <w:p w14:paraId="37897B24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22.32 (1.69)</w:t>
            </w:r>
          </w:p>
        </w:tc>
      </w:tr>
      <w:tr w:rsidR="003212E9" w:rsidRPr="00856ECB" w14:paraId="3CC36E8F" w14:textId="77777777" w:rsidTr="00E53A6E">
        <w:tc>
          <w:tcPr>
            <w:tcW w:w="4050" w:type="dxa"/>
          </w:tcPr>
          <w:p w14:paraId="0569262F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Overweight (25.0 – 29.9 kg/m</w:t>
            </w:r>
            <w:r w:rsidRPr="00856EC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6E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</w:tcPr>
          <w:p w14:paraId="2DEA9CE3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27.18 (1.42)</w:t>
            </w:r>
          </w:p>
        </w:tc>
        <w:tc>
          <w:tcPr>
            <w:tcW w:w="1800" w:type="dxa"/>
            <w:gridSpan w:val="2"/>
          </w:tcPr>
          <w:p w14:paraId="1C9172B4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27.28 (1.39)</w:t>
            </w:r>
          </w:p>
        </w:tc>
        <w:tc>
          <w:tcPr>
            <w:tcW w:w="1710" w:type="dxa"/>
          </w:tcPr>
          <w:p w14:paraId="12EA2CC0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27.21 (1.41)</w:t>
            </w:r>
          </w:p>
        </w:tc>
      </w:tr>
      <w:tr w:rsidR="003212E9" w:rsidRPr="00856ECB" w14:paraId="6444D12D" w14:textId="77777777" w:rsidTr="00E53A6E">
        <w:tc>
          <w:tcPr>
            <w:tcW w:w="4050" w:type="dxa"/>
            <w:tcBorders>
              <w:bottom w:val="single" w:sz="4" w:space="0" w:color="auto"/>
            </w:tcBorders>
          </w:tcPr>
          <w:p w14:paraId="30752F41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Obese (30.0 – 34.9 kg/m</w:t>
            </w:r>
            <w:r w:rsidRPr="00856EC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6E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1AA29925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34.05 (5.79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6AD9F3AF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35.08 (6.5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667935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34.58 (6.18)</w:t>
            </w:r>
          </w:p>
        </w:tc>
      </w:tr>
      <w:tr w:rsidR="003212E9" w:rsidRPr="00856ECB" w14:paraId="517701E4" w14:textId="77777777" w:rsidTr="00E53A6E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3F198CE8" w14:textId="77777777" w:rsidR="003212E9" w:rsidRPr="00856ECB" w:rsidRDefault="003212E9" w:rsidP="00E53A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523F66CA" w14:textId="77777777" w:rsidR="003212E9" w:rsidRPr="00856ECB" w:rsidRDefault="003212E9" w:rsidP="00E53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89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72A4C" w14:textId="77777777" w:rsidR="003212E9" w:rsidRPr="00856ECB" w:rsidRDefault="003212E9" w:rsidP="00E53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E9A6C" w14:textId="77777777" w:rsidR="003212E9" w:rsidRPr="00856ECB" w:rsidRDefault="003212E9" w:rsidP="00E53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ECB">
              <w:rPr>
                <w:rFonts w:ascii="Times New Roman" w:hAnsi="Times New Roman" w:cs="Times New Roman"/>
              </w:rPr>
              <w:t>2,102</w:t>
            </w:r>
          </w:p>
        </w:tc>
      </w:tr>
    </w:tbl>
    <w:p w14:paraId="5D906DCE" w14:textId="77777777" w:rsidR="003212E9" w:rsidRPr="00794DC0" w:rsidRDefault="003212E9" w:rsidP="003212E9"/>
    <w:p w14:paraId="70A408BF" w14:textId="77777777" w:rsidR="0016495C" w:rsidRDefault="0016495C" w:rsidP="00A47576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  <w:sectPr w:rsidR="0016495C" w:rsidSect="0016495C">
          <w:pgSz w:w="12240" w:h="15840"/>
          <w:pgMar w:top="1354" w:right="1170" w:bottom="1440" w:left="1170" w:header="720" w:footer="720" w:gutter="0"/>
          <w:cols w:space="720"/>
          <w:docGrid w:linePitch="360"/>
        </w:sectPr>
      </w:pPr>
      <w:bookmarkStart w:id="2" w:name="_GoBack"/>
      <w:bookmarkEnd w:id="2"/>
    </w:p>
    <w:p w14:paraId="798EF3A9" w14:textId="2E36892A" w:rsidR="0016495C" w:rsidRPr="00BD1875" w:rsidRDefault="0016495C" w:rsidP="0016495C">
      <w:pPr>
        <w:pStyle w:val="Caption"/>
        <w:spacing w:line="36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Appendix Table A.</w:t>
      </w:r>
      <w:r w:rsidR="00EB1622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BD1875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BD1875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OLS Estimates for Effect of Environment on BMI of Immigrants </w:t>
      </w:r>
      <w:r w:rsidR="00831442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with interaction of local obesity rate and duration of stay </w:t>
      </w:r>
      <w:r w:rsidRPr="00BD1875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(NIS 2003)</w:t>
      </w:r>
    </w:p>
    <w:tbl>
      <w:tblPr>
        <w:tblW w:w="1296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170"/>
        <w:gridCol w:w="1170"/>
        <w:gridCol w:w="1260"/>
        <w:gridCol w:w="1350"/>
        <w:gridCol w:w="1260"/>
        <w:gridCol w:w="1080"/>
        <w:gridCol w:w="1260"/>
        <w:gridCol w:w="1170"/>
      </w:tblGrid>
      <w:tr w:rsidR="0016495C" w:rsidRPr="00505910" w14:paraId="0835D774" w14:textId="77777777" w:rsidTr="009D6AC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9F3D" w14:textId="77777777" w:rsidR="0016495C" w:rsidRPr="00505910" w:rsidRDefault="0016495C" w:rsidP="009D6AC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E94F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692B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57EFF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All </w:t>
            </w:r>
          </w:p>
        </w:tc>
      </w:tr>
      <w:tr w:rsidR="0016495C" w:rsidRPr="00505910" w14:paraId="521C50D8" w14:textId="77777777" w:rsidTr="009D6AC6">
        <w:trPr>
          <w:trHeight w:val="359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3650" w14:textId="77777777" w:rsidR="0016495C" w:rsidRPr="00505910" w:rsidRDefault="0016495C" w:rsidP="009D6AC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Depend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.:</w:t>
            </w: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0B653F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7CE9F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E6E18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81BB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C7DC2C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63391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50244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4B436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2365C" w14:textId="77777777" w:rsidR="0016495C" w:rsidRPr="00505910" w:rsidRDefault="0016495C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3)</w:t>
            </w:r>
          </w:p>
        </w:tc>
      </w:tr>
      <w:tr w:rsidR="0016495C" w:rsidRPr="00505910" w14:paraId="72019223" w14:textId="77777777" w:rsidTr="008712CE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E1D" w14:textId="17814E47" w:rsidR="0016495C" w:rsidRPr="00505910" w:rsidRDefault="0016495C" w:rsidP="009D6AC6">
            <w:pPr>
              <w:tabs>
                <w:tab w:val="left" w:pos="1077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al Obesity Rate</w:t>
            </w:r>
            <w:r w:rsidR="009D6A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duration (&lt;8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DC096" w14:textId="2DD4BCCF" w:rsidR="0016495C" w:rsidRDefault="009D6AC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9**</w:t>
            </w:r>
          </w:p>
          <w:p w14:paraId="43654ABD" w14:textId="04C58EED" w:rsidR="009D6AC6" w:rsidRPr="00505910" w:rsidRDefault="009D6AC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F79EE" w14:textId="77777777" w:rsidR="0016495C" w:rsidRDefault="008D56D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4*</w:t>
            </w:r>
          </w:p>
          <w:p w14:paraId="7C368825" w14:textId="35148456" w:rsidR="008D56DE" w:rsidRPr="00505910" w:rsidRDefault="008D56D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3A378" w14:textId="77777777" w:rsidR="0016495C" w:rsidRDefault="00650E7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5</w:t>
            </w:r>
          </w:p>
          <w:p w14:paraId="5311F092" w14:textId="63DDF947" w:rsidR="00650E76" w:rsidRPr="00505910" w:rsidRDefault="00650E7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2E94" w14:textId="5245A607" w:rsidR="0016495C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1</w:t>
            </w:r>
            <w:r w:rsidR="00F10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  <w:p w14:paraId="7246F810" w14:textId="70C00B00" w:rsidR="005A1E46" w:rsidRPr="00505910" w:rsidRDefault="005A1E46" w:rsidP="005A1E4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12C32" w14:textId="20C7EB9B" w:rsidR="0016495C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1*</w:t>
            </w:r>
          </w:p>
          <w:p w14:paraId="27A774A7" w14:textId="79B14599" w:rsidR="00233E21" w:rsidRPr="00505910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3C60C" w14:textId="09A13872" w:rsidR="0016495C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1**</w:t>
            </w:r>
          </w:p>
          <w:p w14:paraId="5E32E170" w14:textId="14114537" w:rsidR="007904A6" w:rsidRPr="00505910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BC60B" w14:textId="30D6A96D" w:rsidR="0016495C" w:rsidRDefault="008712C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4**</w:t>
            </w:r>
          </w:p>
          <w:p w14:paraId="60FF7D6C" w14:textId="7724EADC" w:rsidR="008712CE" w:rsidRPr="00505910" w:rsidRDefault="008712C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D3336" w14:textId="77777777" w:rsidR="0016495C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9*</w:t>
            </w:r>
          </w:p>
          <w:p w14:paraId="447B7C1D" w14:textId="0DF2C5A4" w:rsidR="00FB6768" w:rsidRPr="00505910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05376" w14:textId="77777777" w:rsidR="0016495C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8*</w:t>
            </w:r>
          </w:p>
          <w:p w14:paraId="5055433E" w14:textId="6B707507" w:rsidR="009B6EE9" w:rsidRPr="00505910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91)</w:t>
            </w:r>
          </w:p>
        </w:tc>
      </w:tr>
      <w:tr w:rsidR="009D6AC6" w:rsidRPr="00505910" w14:paraId="084083D9" w14:textId="77777777" w:rsidTr="009D6AC6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E245" w14:textId="38A90DA2" w:rsidR="009D6AC6" w:rsidRPr="00505910" w:rsidRDefault="009D6AC6" w:rsidP="009D6AC6">
            <w:pPr>
              <w:tabs>
                <w:tab w:val="left" w:pos="1077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al Obesity Rat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duration (&gt;8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494BB" w14:textId="77777777" w:rsidR="009D6AC6" w:rsidRDefault="009D6AC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9</w:t>
            </w:r>
          </w:p>
          <w:p w14:paraId="41CE5F10" w14:textId="58CEBDF1" w:rsidR="009D6AC6" w:rsidRDefault="009D6AC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DE57F" w14:textId="77777777" w:rsidR="009D6AC6" w:rsidRDefault="008D56D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2</w:t>
            </w:r>
          </w:p>
          <w:p w14:paraId="2521B52B" w14:textId="12FF070E" w:rsidR="008D56DE" w:rsidRPr="00505910" w:rsidRDefault="008D56D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EC703" w14:textId="77777777" w:rsidR="009D6AC6" w:rsidRDefault="00650E7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  <w:p w14:paraId="192FE99F" w14:textId="27E855F8" w:rsidR="00650E76" w:rsidRPr="00505910" w:rsidRDefault="00650E7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232D" w14:textId="5EB177F4" w:rsidR="009D6AC6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6</w:t>
            </w:r>
            <w:r w:rsidR="00F10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  <w:p w14:paraId="5E2238AD" w14:textId="0FA7B8A8" w:rsidR="005A1E46" w:rsidRPr="00505910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C3F03" w14:textId="4BA8395C" w:rsidR="009D6AC6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9**</w:t>
            </w:r>
          </w:p>
          <w:p w14:paraId="61E51C5D" w14:textId="714317ED" w:rsidR="00233E21" w:rsidRPr="00505910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C86B" w14:textId="77777777" w:rsidR="009D6AC6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4**</w:t>
            </w:r>
          </w:p>
          <w:p w14:paraId="2D7DFB9F" w14:textId="50075C55" w:rsidR="007904A6" w:rsidRPr="00505910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60A2C" w14:textId="77777777" w:rsidR="009D6AC6" w:rsidRDefault="008712C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5</w:t>
            </w:r>
          </w:p>
          <w:p w14:paraId="552AC273" w14:textId="193239C5" w:rsidR="008712CE" w:rsidRPr="00505910" w:rsidRDefault="008712C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AAF0" w14:textId="77777777" w:rsidR="009D6AC6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5**</w:t>
            </w:r>
          </w:p>
          <w:p w14:paraId="64729EC0" w14:textId="758289CA" w:rsidR="00FB6768" w:rsidRPr="00505910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9C61D" w14:textId="77777777" w:rsidR="009D6AC6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3</w:t>
            </w:r>
          </w:p>
          <w:p w14:paraId="1C4117F3" w14:textId="21477B90" w:rsidR="009B6EE9" w:rsidRPr="00505910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01)</w:t>
            </w:r>
          </w:p>
        </w:tc>
      </w:tr>
      <w:tr w:rsidR="009D6AC6" w:rsidRPr="00505910" w14:paraId="205F2644" w14:textId="77777777" w:rsidTr="009D6AC6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E3E0" w14:textId="6D4D27FE" w:rsidR="009D6AC6" w:rsidRPr="00505910" w:rsidRDefault="009D6AC6" w:rsidP="009D6AC6">
            <w:pPr>
              <w:tabs>
                <w:tab w:val="left" w:pos="1077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ration (less than 8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ADED" w14:textId="77777777" w:rsidR="009D6AC6" w:rsidRDefault="009D6AC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215</w:t>
            </w:r>
          </w:p>
          <w:p w14:paraId="7671CD3B" w14:textId="5A3C43DA" w:rsidR="009D6AC6" w:rsidRDefault="009D6AC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9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66F5" w14:textId="77777777" w:rsidR="009D6AC6" w:rsidRDefault="008D56D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417</w:t>
            </w:r>
          </w:p>
          <w:p w14:paraId="06DB4DDE" w14:textId="07FCBB1C" w:rsidR="008D56DE" w:rsidRPr="00505910" w:rsidRDefault="008D56D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1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CA389" w14:textId="77777777" w:rsidR="009D6AC6" w:rsidRDefault="00650E7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089</w:t>
            </w:r>
          </w:p>
          <w:p w14:paraId="2646F3D3" w14:textId="6269204E" w:rsidR="00650E76" w:rsidRPr="00505910" w:rsidRDefault="00650E7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0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0BBA" w14:textId="77777777" w:rsidR="009D6AC6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37</w:t>
            </w:r>
          </w:p>
          <w:p w14:paraId="0B04A5A5" w14:textId="3ECE9B87" w:rsidR="005A1E46" w:rsidRPr="00505910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8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EE6B" w14:textId="77777777" w:rsidR="009D6AC6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34</w:t>
            </w:r>
          </w:p>
          <w:p w14:paraId="4C536310" w14:textId="059EC4AF" w:rsidR="00233E21" w:rsidRPr="00505910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8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8FC7" w14:textId="77777777" w:rsidR="009D6AC6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1</w:t>
            </w:r>
          </w:p>
          <w:p w14:paraId="360C3887" w14:textId="5CEC8C44" w:rsidR="007904A6" w:rsidRPr="00505910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9128E" w14:textId="77777777" w:rsidR="009D6AC6" w:rsidRDefault="008712C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1</w:t>
            </w:r>
          </w:p>
          <w:p w14:paraId="0DE1531C" w14:textId="0850F940" w:rsidR="008712CE" w:rsidRPr="00505910" w:rsidRDefault="008712C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7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40E06" w14:textId="77777777" w:rsidR="009D6AC6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0</w:t>
            </w:r>
          </w:p>
          <w:p w14:paraId="183E1844" w14:textId="6E266689" w:rsidR="00FB6768" w:rsidRPr="00505910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7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599EF" w14:textId="6D7A020F" w:rsidR="009D6AC6" w:rsidRPr="00505910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</w:tr>
      <w:tr w:rsidR="009D6AC6" w:rsidRPr="00505910" w14:paraId="6452A515" w14:textId="77777777" w:rsidTr="009D6AC6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80AD" w14:textId="3642FD86" w:rsidR="009D6AC6" w:rsidRPr="00505910" w:rsidRDefault="009D6AC6" w:rsidP="009D6AC6">
            <w:pPr>
              <w:tabs>
                <w:tab w:val="left" w:pos="1077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ration (greater than 8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84CC2" w14:textId="0AA13344" w:rsidR="009D6AC6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Bas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7522" w14:textId="3D282310" w:rsidR="009D6AC6" w:rsidRPr="00505910" w:rsidRDefault="008D56D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B7E34" w14:textId="110EEB7F" w:rsidR="009D6AC6" w:rsidRPr="00505910" w:rsidRDefault="00650E7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7D77" w14:textId="1FF27479" w:rsidR="009D6AC6" w:rsidRPr="00505910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AF945" w14:textId="4F517980" w:rsidR="009D6AC6" w:rsidRPr="00505910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D15C" w14:textId="3AD275E7" w:rsidR="009D6AC6" w:rsidRPr="00505910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BC04" w14:textId="6EA2BFB5" w:rsidR="009D6AC6" w:rsidRPr="00505910" w:rsidRDefault="008712CE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6E090" w14:textId="7A02B545" w:rsidR="009D6AC6" w:rsidRPr="00505910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AB75" w14:textId="77777777" w:rsidR="009D6AC6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15</w:t>
            </w:r>
          </w:p>
          <w:p w14:paraId="3041B893" w14:textId="01FB3906" w:rsidR="009B6EE9" w:rsidRPr="00505910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467)</w:t>
            </w:r>
          </w:p>
        </w:tc>
      </w:tr>
      <w:tr w:rsidR="0016495C" w:rsidRPr="00505910" w14:paraId="59D85986" w14:textId="77777777" w:rsidTr="008712CE">
        <w:trPr>
          <w:trHeight w:val="55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924" w14:textId="77777777" w:rsidR="0016495C" w:rsidRPr="00505910" w:rsidRDefault="0016495C" w:rsidP="009D6A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D4CE6" w14:textId="73A023BE" w:rsidR="0016495C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1**</w:t>
            </w:r>
          </w:p>
          <w:p w14:paraId="4012D0CE" w14:textId="4830F91E" w:rsidR="005A1E46" w:rsidRPr="00505910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5DF1F" w14:textId="7848262B" w:rsidR="0016495C" w:rsidRDefault="003A6DD0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7*</w:t>
            </w:r>
          </w:p>
          <w:p w14:paraId="2CE149CD" w14:textId="5696F52A" w:rsidR="003A6DD0" w:rsidRPr="00505910" w:rsidRDefault="003A6DD0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2E7A5" w14:textId="77777777" w:rsidR="0016495C" w:rsidRDefault="00500330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6</w:t>
            </w:r>
          </w:p>
          <w:p w14:paraId="59D90494" w14:textId="302EFE93" w:rsidR="00500330" w:rsidRPr="00505910" w:rsidRDefault="00500330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6B437" w14:textId="4AB827B6" w:rsidR="0016495C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9</w:t>
            </w:r>
            <w:r w:rsidR="00F10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  <w:p w14:paraId="75918A10" w14:textId="03F6A2E6" w:rsidR="005A1E46" w:rsidRPr="00505910" w:rsidRDefault="005A1E4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3C881" w14:textId="77777777" w:rsidR="0016495C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9***</w:t>
            </w:r>
          </w:p>
          <w:p w14:paraId="6B6A8205" w14:textId="3CE03A79" w:rsidR="00233E21" w:rsidRPr="00505910" w:rsidRDefault="00233E21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6C36C" w14:textId="77777777" w:rsidR="0016495C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5***</w:t>
            </w:r>
          </w:p>
          <w:p w14:paraId="700ADD8B" w14:textId="67925913" w:rsidR="007904A6" w:rsidRPr="00505910" w:rsidRDefault="007904A6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68295" w14:textId="77777777" w:rsidR="008712CE" w:rsidRDefault="008712CE" w:rsidP="008712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  <w:p w14:paraId="6BE214B4" w14:textId="37BA9BD2" w:rsidR="008712CE" w:rsidRPr="00505910" w:rsidRDefault="008712CE" w:rsidP="008712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E686" w14:textId="77777777" w:rsidR="0016495C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4**</w:t>
            </w:r>
          </w:p>
          <w:p w14:paraId="5B413D4B" w14:textId="63E1FA89" w:rsidR="00FB6768" w:rsidRPr="00505910" w:rsidRDefault="00FB6768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E043" w14:textId="77777777" w:rsidR="0016495C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2**</w:t>
            </w:r>
          </w:p>
          <w:p w14:paraId="70D9427B" w14:textId="513D8DF5" w:rsidR="009B6EE9" w:rsidRPr="00505910" w:rsidRDefault="009B6EE9" w:rsidP="009D6A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7)</w:t>
            </w:r>
          </w:p>
        </w:tc>
      </w:tr>
      <w:tr w:rsidR="007904A6" w:rsidRPr="00505910" w14:paraId="630DA7DE" w14:textId="77777777" w:rsidTr="008712CE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58CC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ollege Degree (=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7B2C5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6</w:t>
            </w:r>
          </w:p>
          <w:p w14:paraId="082E7243" w14:textId="6B326984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2846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2</w:t>
            </w:r>
          </w:p>
          <w:p w14:paraId="78E23A3F" w14:textId="0E6FE2F9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946A9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1</w:t>
            </w:r>
          </w:p>
          <w:p w14:paraId="19E16EC9" w14:textId="5D2E93C6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E4C01" w14:textId="2797D578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9</w:t>
            </w:r>
            <w:r w:rsidR="00F10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  <w:p w14:paraId="7863DE12" w14:textId="085DCA9E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8F471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9**</w:t>
            </w:r>
          </w:p>
          <w:p w14:paraId="2A4B5C90" w14:textId="26F40FE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1E6FF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6**</w:t>
            </w:r>
          </w:p>
          <w:p w14:paraId="282ADC40" w14:textId="767E6CDC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2B7F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6</w:t>
            </w:r>
          </w:p>
          <w:p w14:paraId="0F505839" w14:textId="6FE61B4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438EE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4**</w:t>
            </w:r>
          </w:p>
          <w:p w14:paraId="18553570" w14:textId="0AC3E9ED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FD226" w14:textId="6C924B0F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6**</w:t>
            </w:r>
          </w:p>
          <w:p w14:paraId="17EFBC0B" w14:textId="2195100F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31)</w:t>
            </w:r>
          </w:p>
        </w:tc>
      </w:tr>
      <w:tr w:rsidR="007904A6" w:rsidRPr="00505910" w14:paraId="490AC232" w14:textId="77777777" w:rsidTr="008712CE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E07E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ried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734C3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1</w:t>
            </w:r>
          </w:p>
          <w:p w14:paraId="66FD0573" w14:textId="4959C9CC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1A088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8*</w:t>
            </w:r>
          </w:p>
          <w:p w14:paraId="54895F08" w14:textId="1AF38AAC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CE95E" w14:textId="6D2281AC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1*</w:t>
            </w:r>
          </w:p>
          <w:p w14:paraId="2F94B4DF" w14:textId="02B822FA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20CD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6</w:t>
            </w:r>
          </w:p>
          <w:p w14:paraId="497487F9" w14:textId="1ABE691A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5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C443D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8</w:t>
            </w:r>
          </w:p>
          <w:p w14:paraId="593E12BB" w14:textId="24A27594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FD845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4</w:t>
            </w:r>
          </w:p>
          <w:p w14:paraId="60B5B979" w14:textId="1BB8C36F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5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133DD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9</w:t>
            </w:r>
          </w:p>
          <w:p w14:paraId="36995091" w14:textId="018DF7DF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5E3EB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6</w:t>
            </w:r>
          </w:p>
          <w:p w14:paraId="55F5DAB0" w14:textId="43F4BBE4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F7987" w14:textId="77777777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8</w:t>
            </w:r>
          </w:p>
          <w:p w14:paraId="6FEBEDB2" w14:textId="00A4EE34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18)</w:t>
            </w:r>
          </w:p>
        </w:tc>
      </w:tr>
      <w:tr w:rsidR="007904A6" w:rsidRPr="00505910" w14:paraId="055FAD39" w14:textId="77777777" w:rsidTr="008712CE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DCF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mployed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D0FC4" w14:textId="1EA0F66C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8**</w:t>
            </w:r>
          </w:p>
          <w:p w14:paraId="7E8C4946" w14:textId="7A2258FD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C91AA" w14:textId="56DDFC76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7**</w:t>
            </w:r>
          </w:p>
          <w:p w14:paraId="66E402C8" w14:textId="0B2AF938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139C" w14:textId="6392ECC0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7**</w:t>
            </w:r>
          </w:p>
          <w:p w14:paraId="544B9257" w14:textId="2672B428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52974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7</w:t>
            </w:r>
          </w:p>
          <w:p w14:paraId="3314E310" w14:textId="4FFA3BB8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42D62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9</w:t>
            </w:r>
          </w:p>
          <w:p w14:paraId="13ED9A09" w14:textId="26BACB8F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4F956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1</w:t>
            </w:r>
          </w:p>
          <w:p w14:paraId="7EF4CCE5" w14:textId="230E432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3144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7</w:t>
            </w:r>
          </w:p>
          <w:p w14:paraId="10656C33" w14:textId="742A6BE3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3D0EC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  <w:p w14:paraId="1DF48F83" w14:textId="1FE87EC5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AEEAC" w14:textId="77777777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3</w:t>
            </w:r>
          </w:p>
          <w:p w14:paraId="4A3243CB" w14:textId="39481F3F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90)</w:t>
            </w:r>
          </w:p>
        </w:tc>
      </w:tr>
      <w:tr w:rsidR="007904A6" w:rsidRPr="00505910" w14:paraId="182ADBDF" w14:textId="77777777" w:rsidTr="008712CE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B74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umber of Childre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E4F8C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0</w:t>
            </w:r>
          </w:p>
          <w:p w14:paraId="077B1061" w14:textId="51B0D034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953AC" w14:textId="7682FD79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1**</w:t>
            </w:r>
          </w:p>
          <w:p w14:paraId="1730078C" w14:textId="02587A2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12A0D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0**</w:t>
            </w:r>
          </w:p>
          <w:p w14:paraId="289E4314" w14:textId="470E7484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305A" w14:textId="0C3C0C3C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5</w:t>
            </w:r>
            <w:r w:rsidR="00F10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  <w:p w14:paraId="5A80191A" w14:textId="64311D7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53CE" w14:textId="79410D62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2***</w:t>
            </w:r>
          </w:p>
          <w:p w14:paraId="7F4FD52E" w14:textId="36F5A173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383E3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6***</w:t>
            </w:r>
          </w:p>
          <w:p w14:paraId="34B244A4" w14:textId="54578F4E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E87A9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6</w:t>
            </w:r>
          </w:p>
          <w:p w14:paraId="36001607" w14:textId="426A2EE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C3F65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7***</w:t>
            </w:r>
          </w:p>
          <w:p w14:paraId="3C59EB33" w14:textId="52E9DBA2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979AD" w14:textId="32B23934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1***</w:t>
            </w:r>
          </w:p>
          <w:p w14:paraId="60A0E981" w14:textId="57D5035E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60)</w:t>
            </w:r>
          </w:p>
        </w:tc>
      </w:tr>
      <w:tr w:rsidR="007904A6" w:rsidRPr="00505910" w14:paraId="0DC569E2" w14:textId="77777777" w:rsidTr="003C522B">
        <w:trPr>
          <w:trHeight w:val="70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7932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itizenship sponsored through employer 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E614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3</w:t>
            </w:r>
          </w:p>
          <w:p w14:paraId="1D5937CD" w14:textId="55AD75CC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7B2B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7</w:t>
            </w:r>
          </w:p>
          <w:p w14:paraId="02BE75A3" w14:textId="6608F62C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6A6F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5</w:t>
            </w:r>
          </w:p>
          <w:p w14:paraId="0B8ADB3E" w14:textId="1F80646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2B99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3</w:t>
            </w:r>
          </w:p>
          <w:p w14:paraId="2FA97CB5" w14:textId="6DC06585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FA2B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3</w:t>
            </w:r>
          </w:p>
          <w:p w14:paraId="74B6D27F" w14:textId="0E17CDE5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17648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2</w:t>
            </w:r>
          </w:p>
          <w:p w14:paraId="7FE3B7F9" w14:textId="24C384E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C668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5</w:t>
            </w:r>
          </w:p>
          <w:p w14:paraId="5E15BDCC" w14:textId="2722D824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98AB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7</w:t>
            </w:r>
          </w:p>
          <w:p w14:paraId="5B877388" w14:textId="3FD3ACDF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5855" w14:textId="77777777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5</w:t>
            </w:r>
          </w:p>
          <w:p w14:paraId="130DA6D1" w14:textId="49246B73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50)</w:t>
            </w:r>
          </w:p>
        </w:tc>
      </w:tr>
      <w:tr w:rsidR="007904A6" w:rsidRPr="00505910" w14:paraId="7C2C1F1B" w14:textId="77777777" w:rsidTr="008712CE">
        <w:trPr>
          <w:trHeight w:val="4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14A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om Asia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5F54B" w14:textId="66A11B69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570***</w:t>
            </w:r>
          </w:p>
          <w:p w14:paraId="4BB32AF2" w14:textId="6D240B32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51F55" w14:textId="16DEF5F5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649***</w:t>
            </w:r>
          </w:p>
          <w:p w14:paraId="33835171" w14:textId="32EDE3AA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71575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624***</w:t>
            </w:r>
          </w:p>
          <w:p w14:paraId="4FD8397C" w14:textId="7C7F049F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6400" w14:textId="315AB5F8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808</w:t>
            </w:r>
            <w:r w:rsidR="00F10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  <w:p w14:paraId="3522374B" w14:textId="64F269B1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8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06C7" w14:textId="708975E9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766***</w:t>
            </w:r>
          </w:p>
          <w:p w14:paraId="7CB00BA3" w14:textId="3D1EA8D2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8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67C33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756**</w:t>
            </w:r>
          </w:p>
          <w:p w14:paraId="1A2F6B8E" w14:textId="16F1E18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8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D4AB8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119</w:t>
            </w:r>
          </w:p>
          <w:p w14:paraId="283DD498" w14:textId="0080DBA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5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D3622" w14:textId="3C110EDE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114***</w:t>
            </w:r>
          </w:p>
          <w:p w14:paraId="671192EC" w14:textId="7F596373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5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B6D91" w14:textId="77777777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090***</w:t>
            </w:r>
          </w:p>
          <w:p w14:paraId="283E616B" w14:textId="254767E7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544)</w:t>
            </w:r>
          </w:p>
        </w:tc>
      </w:tr>
      <w:tr w:rsidR="007904A6" w:rsidRPr="00505910" w14:paraId="67919911" w14:textId="77777777" w:rsidTr="005A1E46">
        <w:trPr>
          <w:trHeight w:val="42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BD3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om Africa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3C35" w14:textId="61F111BC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93**</w:t>
            </w:r>
          </w:p>
          <w:p w14:paraId="2C7981CC" w14:textId="00F03F0D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1506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32*</w:t>
            </w:r>
          </w:p>
          <w:p w14:paraId="4C754846" w14:textId="230F0922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9652D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9***</w:t>
            </w:r>
          </w:p>
          <w:p w14:paraId="4A62851D" w14:textId="1838C84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A697" w14:textId="2998CE2A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92</w:t>
            </w:r>
            <w:r w:rsidR="00F10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  <w:p w14:paraId="409981A7" w14:textId="6BBD6E1C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7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87DAE" w14:textId="3683FAB1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85**</w:t>
            </w:r>
          </w:p>
          <w:p w14:paraId="5C0FAE85" w14:textId="24EEFC56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6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AF1B0" w14:textId="2747DF90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29**</w:t>
            </w:r>
          </w:p>
          <w:p w14:paraId="60A70FC3" w14:textId="7F7A18E0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5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7D0C9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10</w:t>
            </w:r>
          </w:p>
          <w:p w14:paraId="041497D1" w14:textId="2FF42595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5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6AF57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08***</w:t>
            </w:r>
          </w:p>
          <w:p w14:paraId="2510D696" w14:textId="4CF34890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EC82" w14:textId="387840CD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25**</w:t>
            </w:r>
            <w:r w:rsidR="00855B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  <w:p w14:paraId="12051209" w14:textId="7842FAAA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0</w:t>
            </w:r>
          </w:p>
        </w:tc>
      </w:tr>
      <w:tr w:rsidR="007904A6" w:rsidRPr="00505910" w14:paraId="6438C7C1" w14:textId="77777777" w:rsidTr="005A1E46">
        <w:trPr>
          <w:trHeight w:val="55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0B0C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From Latin America and the Caribbean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6BE73" w14:textId="73A3743B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51B9E" w14:textId="60AEF2F1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4E12" w14:textId="32AAFCF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CE1ED" w14:textId="64B75B68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35B1" w14:textId="693A902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C6CB0" w14:textId="06B90D2D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28E47" w14:textId="043B2522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91A89" w14:textId="6C0C3C2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BDDCD" w14:textId="2C6C83DA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se</w:t>
            </w:r>
          </w:p>
        </w:tc>
      </w:tr>
      <w:tr w:rsidR="007904A6" w:rsidRPr="00505910" w14:paraId="274B35BA" w14:textId="77777777" w:rsidTr="008712CE">
        <w:trPr>
          <w:trHeight w:val="5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1F7C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come (=income/10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3767A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**</w:t>
            </w:r>
          </w:p>
          <w:p w14:paraId="4348D939" w14:textId="0C94EED4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8908C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5**</w:t>
            </w:r>
          </w:p>
          <w:p w14:paraId="5CC23F3D" w14:textId="2D199220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B9F03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3**</w:t>
            </w:r>
          </w:p>
          <w:p w14:paraId="2300F7B4" w14:textId="64996F51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DDBB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5</w:t>
            </w:r>
          </w:p>
          <w:p w14:paraId="5BF98ABE" w14:textId="57D92146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0CA81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3</w:t>
            </w:r>
          </w:p>
          <w:p w14:paraId="06F1E882" w14:textId="0EBE124D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799DE" w14:textId="1B55CE29" w:rsidR="007904A6" w:rsidRDefault="00366F8F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3</w:t>
            </w:r>
          </w:p>
          <w:p w14:paraId="097172A9" w14:textId="4DDC477C" w:rsidR="00366F8F" w:rsidRPr="00505910" w:rsidRDefault="00366F8F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700B" w14:textId="42FD27ED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br/>
              <w:t>(0.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6348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1***</w:t>
            </w:r>
          </w:p>
          <w:p w14:paraId="55FF4E1B" w14:textId="5C9B0433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75319" w14:textId="77777777" w:rsidR="007904A6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2***</w:t>
            </w:r>
          </w:p>
          <w:p w14:paraId="3E64422B" w14:textId="331B5652" w:rsidR="009B6EE9" w:rsidRPr="00505910" w:rsidRDefault="009B6EE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3)</w:t>
            </w:r>
          </w:p>
        </w:tc>
      </w:tr>
      <w:tr w:rsidR="007904A6" w:rsidRPr="00505910" w14:paraId="42AB24C8" w14:textId="77777777" w:rsidTr="008712CE">
        <w:trPr>
          <w:trHeight w:val="60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ECB3" w14:textId="77777777" w:rsidR="007904A6" w:rsidRPr="00505910" w:rsidRDefault="007904A6" w:rsidP="007904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D577B" w14:textId="7777777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1FC52" w14:textId="7777777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9D2B3" w14:textId="7777777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8B6" w14:textId="7777777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4C3FD" w14:textId="7777777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F7A88" w14:textId="77777777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DD78F" w14:textId="77777777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5</w:t>
            </w:r>
          </w:p>
          <w:p w14:paraId="2B5C8109" w14:textId="4FB372BF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F9A67" w14:textId="02D42155" w:rsidR="007904A6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51***</w:t>
            </w:r>
          </w:p>
          <w:p w14:paraId="16CEF0A4" w14:textId="31F323A8" w:rsidR="007904A6" w:rsidRPr="00505910" w:rsidRDefault="007904A6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DB079" w14:textId="77777777" w:rsidR="009B6EE9" w:rsidRDefault="002B140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56***</w:t>
            </w:r>
          </w:p>
          <w:p w14:paraId="1BF28A2A" w14:textId="310CE180" w:rsidR="002B1409" w:rsidRPr="00505910" w:rsidRDefault="002B1409" w:rsidP="007904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74)</w:t>
            </w:r>
          </w:p>
        </w:tc>
      </w:tr>
      <w:tr w:rsidR="002B1409" w:rsidRPr="00505910" w14:paraId="6C308833" w14:textId="77777777" w:rsidTr="008712CE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6FC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er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E236D" w14:textId="1BA4314C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5</w:t>
            </w:r>
          </w:p>
          <w:p w14:paraId="5224AA38" w14:textId="57016FE2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B795" w14:textId="241D66CB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5</w:t>
            </w:r>
          </w:p>
          <w:p w14:paraId="63A31A1B" w14:textId="10EF739E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4DE74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7</w:t>
            </w:r>
          </w:p>
          <w:p w14:paraId="032D7001" w14:textId="5A8189D4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934F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9</w:t>
            </w:r>
          </w:p>
          <w:p w14:paraId="70625AAD" w14:textId="16C55AC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7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8A8B1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5</w:t>
            </w:r>
          </w:p>
          <w:p w14:paraId="3C00510C" w14:textId="750BC94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7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C4987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1</w:t>
            </w:r>
          </w:p>
          <w:p w14:paraId="62E0BFA8" w14:textId="0195398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7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1BFD6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7</w:t>
            </w:r>
          </w:p>
          <w:p w14:paraId="63256B11" w14:textId="1CF93C6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A98E2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6</w:t>
            </w:r>
          </w:p>
          <w:p w14:paraId="2D895F9E" w14:textId="4367CED3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BBFC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0</w:t>
            </w:r>
          </w:p>
          <w:p w14:paraId="0A25EE38" w14:textId="2A697011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9)</w:t>
            </w:r>
          </w:p>
        </w:tc>
      </w:tr>
      <w:tr w:rsidR="002B1409" w:rsidRPr="00505910" w14:paraId="035F2B52" w14:textId="77777777" w:rsidTr="008712CE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CAA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cohol Consumer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E7E98" w14:textId="21DBBCBB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4*</w:t>
            </w:r>
          </w:p>
          <w:p w14:paraId="26A9715E" w14:textId="72E6F89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8F22D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8**</w:t>
            </w:r>
          </w:p>
          <w:p w14:paraId="32882EA4" w14:textId="7DF2A1A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44AF" w14:textId="038BD956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3**</w:t>
            </w:r>
          </w:p>
          <w:p w14:paraId="0B7E374F" w14:textId="05D5974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979D1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</w:t>
            </w:r>
          </w:p>
          <w:p w14:paraId="041C92D1" w14:textId="0B56E3A2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6CC3E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4</w:t>
            </w:r>
          </w:p>
          <w:p w14:paraId="422D9E4F" w14:textId="5FE254A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6D2E9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9</w:t>
            </w:r>
          </w:p>
          <w:p w14:paraId="1FAB4098" w14:textId="4219889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DFB3B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5</w:t>
            </w:r>
          </w:p>
          <w:p w14:paraId="07D9DCB7" w14:textId="01EBBD6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63B64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5</w:t>
            </w:r>
          </w:p>
          <w:p w14:paraId="144B56FF" w14:textId="52D10A6C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CF486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6</w:t>
            </w:r>
          </w:p>
          <w:p w14:paraId="43B1498B" w14:textId="683D82EE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89)</w:t>
            </w:r>
          </w:p>
        </w:tc>
      </w:tr>
      <w:tr w:rsidR="002B1409" w:rsidRPr="00505910" w14:paraId="26E3B05D" w14:textId="77777777" w:rsidTr="008712CE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9C0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et Change 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61719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96059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8</w:t>
            </w:r>
          </w:p>
          <w:p w14:paraId="3E20E6BC" w14:textId="31494969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E63DC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6</w:t>
            </w:r>
          </w:p>
          <w:p w14:paraId="0F408D2C" w14:textId="3048887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06A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EE1B5" w14:textId="4769AD1A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4*</w:t>
            </w:r>
          </w:p>
          <w:p w14:paraId="204B556E" w14:textId="3EB31F19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805E2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1</w:t>
            </w:r>
          </w:p>
          <w:p w14:paraId="2E927F1C" w14:textId="58CD8BB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214D" w14:textId="7D909CE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9B9B0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1</w:t>
            </w:r>
          </w:p>
          <w:p w14:paraId="6610FB3C" w14:textId="16A55BD3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4E4E4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9</w:t>
            </w:r>
          </w:p>
          <w:p w14:paraId="348329B4" w14:textId="745DBF0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62)</w:t>
            </w:r>
          </w:p>
        </w:tc>
      </w:tr>
      <w:tr w:rsidR="002B1409" w:rsidRPr="00505910" w14:paraId="287B1F10" w14:textId="77777777" w:rsidTr="008712CE">
        <w:trPr>
          <w:trHeight w:val="40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AEB0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 in U.S.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753AD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0237B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4**</w:t>
            </w:r>
          </w:p>
          <w:p w14:paraId="42E20776" w14:textId="6F8B1921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B3B5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5**</w:t>
            </w:r>
          </w:p>
          <w:p w14:paraId="74451E1E" w14:textId="46444B0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674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A48F3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7</w:t>
            </w:r>
          </w:p>
          <w:p w14:paraId="178D7231" w14:textId="07095A04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ECAB7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1</w:t>
            </w:r>
          </w:p>
          <w:p w14:paraId="286292A6" w14:textId="324484C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C3C4" w14:textId="2FDF3CD4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05AAF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3**</w:t>
            </w:r>
          </w:p>
          <w:p w14:paraId="7A8331C2" w14:textId="4E63CBC8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D606" w14:textId="477A4364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4</w:t>
            </w:r>
            <w:r w:rsidR="00855B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  <w:p w14:paraId="508F674F" w14:textId="28FD7388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5)</w:t>
            </w:r>
          </w:p>
        </w:tc>
      </w:tr>
      <w:tr w:rsidR="002B1409" w:rsidRPr="00505910" w14:paraId="3B1CE323" w14:textId="77777777" w:rsidTr="008712CE">
        <w:trPr>
          <w:trHeight w:val="60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8BB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aks English Well/Very Well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57F15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0AC3E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4</w:t>
            </w:r>
          </w:p>
          <w:p w14:paraId="13D94ED4" w14:textId="3211236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11DD5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0</w:t>
            </w:r>
          </w:p>
          <w:p w14:paraId="4C22F43C" w14:textId="47BC9436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9D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9019" w14:textId="3C229570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9*</w:t>
            </w:r>
          </w:p>
          <w:p w14:paraId="0B5C8E15" w14:textId="61C52E3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5AFA4" w14:textId="669CCF0A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1*</w:t>
            </w:r>
          </w:p>
          <w:p w14:paraId="7FB7ABE1" w14:textId="21B98E82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C735" w14:textId="222D69C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D9A2F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5</w:t>
            </w:r>
          </w:p>
          <w:p w14:paraId="148D3FEE" w14:textId="0460F7D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5E999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7</w:t>
            </w:r>
          </w:p>
          <w:p w14:paraId="1813652B" w14:textId="7B1F471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1)</w:t>
            </w:r>
          </w:p>
        </w:tc>
      </w:tr>
      <w:tr w:rsidR="002B1409" w:rsidRPr="00505910" w14:paraId="37DFB0E7" w14:textId="77777777" w:rsidTr="008712CE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840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aks English with spouse 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C147B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62A2C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9**</w:t>
            </w:r>
          </w:p>
          <w:p w14:paraId="657A755E" w14:textId="1CAA9A1D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476B3" w14:textId="034E601E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7**</w:t>
            </w:r>
          </w:p>
          <w:p w14:paraId="25F58A51" w14:textId="64AD4109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FDE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75B0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4</w:t>
            </w:r>
          </w:p>
          <w:p w14:paraId="2B86FD14" w14:textId="20B293A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39BB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4</w:t>
            </w:r>
          </w:p>
          <w:p w14:paraId="6089B19A" w14:textId="6ABEF8B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5529" w14:textId="4340E70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F87E9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4</w:t>
            </w:r>
          </w:p>
          <w:p w14:paraId="5322D52B" w14:textId="49DDA29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7BD4F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1</w:t>
            </w:r>
          </w:p>
          <w:p w14:paraId="7A58B333" w14:textId="30266C1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00)</w:t>
            </w:r>
          </w:p>
        </w:tc>
      </w:tr>
      <w:tr w:rsidR="002B1409" w:rsidRPr="00505910" w14:paraId="6B10C74F" w14:textId="77777777" w:rsidTr="008712CE">
        <w:trPr>
          <w:trHeight w:val="4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4DAF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aks English with Friends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AFC27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8533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0</w:t>
            </w:r>
          </w:p>
          <w:p w14:paraId="6241CBD3" w14:textId="7A9B64D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C46C0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1</w:t>
            </w:r>
          </w:p>
          <w:p w14:paraId="44F1882A" w14:textId="4AA5789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472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7B978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3</w:t>
            </w:r>
          </w:p>
          <w:p w14:paraId="3ED353CA" w14:textId="57F33331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B6685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6</w:t>
            </w:r>
          </w:p>
          <w:p w14:paraId="25493D62" w14:textId="2C00BF18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9C44" w14:textId="2BEC575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3C72F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3</w:t>
            </w:r>
          </w:p>
          <w:p w14:paraId="6AE6A4F5" w14:textId="49ED3CB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B4CE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6</w:t>
            </w:r>
          </w:p>
          <w:p w14:paraId="6E5C6EBA" w14:textId="483B30F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73)</w:t>
            </w:r>
          </w:p>
        </w:tc>
      </w:tr>
      <w:tr w:rsidR="002B1409" w:rsidRPr="00505910" w14:paraId="10A67A04" w14:textId="77777777" w:rsidTr="008712CE">
        <w:trPr>
          <w:trHeight w:val="5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7B5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aks English at Work  (=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97E42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9DB5E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9</w:t>
            </w:r>
          </w:p>
          <w:p w14:paraId="6EBD550F" w14:textId="56918D26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EB5E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6</w:t>
            </w:r>
          </w:p>
          <w:p w14:paraId="553F3D59" w14:textId="7BFCD2B2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7F8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FCFB8" w14:textId="446F4B58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74**</w:t>
            </w:r>
          </w:p>
          <w:p w14:paraId="7838C0B9" w14:textId="1BD0956C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CE0AA" w14:textId="180B594A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3**</w:t>
            </w:r>
          </w:p>
          <w:p w14:paraId="34466E52" w14:textId="4BC1DE5D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1609" w14:textId="24E0070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F7F91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9</w:t>
            </w:r>
          </w:p>
          <w:p w14:paraId="4A710D5E" w14:textId="780DA8E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2E779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3</w:t>
            </w:r>
          </w:p>
          <w:p w14:paraId="6E1AAE88" w14:textId="3306E214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01)</w:t>
            </w:r>
          </w:p>
        </w:tc>
      </w:tr>
      <w:tr w:rsidR="002B1409" w:rsidRPr="00505910" w14:paraId="780F59FB" w14:textId="77777777" w:rsidTr="00C6328E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A06D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centage of Immigrant Pop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E5F8B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4518D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F56A1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7</w:t>
            </w:r>
          </w:p>
          <w:p w14:paraId="112BA463" w14:textId="06EDE0E6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978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3F094" w14:textId="2C00FFF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07B91" w14:textId="572BDB44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0***</w:t>
            </w:r>
          </w:p>
          <w:p w14:paraId="78A12B63" w14:textId="3CE3D11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7C0F" w14:textId="417AE153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63878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4C596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1**</w:t>
            </w:r>
          </w:p>
          <w:p w14:paraId="23F13873" w14:textId="655CC88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1)</w:t>
            </w:r>
          </w:p>
        </w:tc>
      </w:tr>
      <w:tr w:rsidR="002B1409" w:rsidRPr="00505910" w14:paraId="67C57456" w14:textId="77777777" w:rsidTr="00C6328E">
        <w:trPr>
          <w:trHeight w:val="6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9F3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centage of White Population in the 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0E494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DBAA3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D3339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6</w:t>
            </w:r>
          </w:p>
          <w:p w14:paraId="642DD3E2" w14:textId="5AA22EA9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742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40098" w14:textId="3D687541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BC106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9**</w:t>
            </w:r>
          </w:p>
          <w:p w14:paraId="7CE264BC" w14:textId="482CEB1C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71AB" w14:textId="22230D1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859DA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73FCB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  <w:p w14:paraId="228F1FD8" w14:textId="1D5A05A4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8)</w:t>
            </w:r>
          </w:p>
        </w:tc>
      </w:tr>
      <w:tr w:rsidR="002B1409" w:rsidRPr="00505910" w14:paraId="49E7C843" w14:textId="77777777" w:rsidTr="00C6328E">
        <w:trPr>
          <w:trHeight w:val="4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367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e Poverty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83913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23949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B304D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  <w:p w14:paraId="5E1C85E0" w14:textId="04A1B96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D2D9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7499" w14:textId="45F5920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738B0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</w:t>
            </w:r>
          </w:p>
          <w:p w14:paraId="57FEDA09" w14:textId="5350696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7DE8" w14:textId="35B8E579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E2A09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B176C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  <w:p w14:paraId="52EF85AB" w14:textId="0ADE772F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41)</w:t>
            </w:r>
          </w:p>
        </w:tc>
      </w:tr>
      <w:tr w:rsidR="002B1409" w:rsidRPr="00505910" w14:paraId="68E1B498" w14:textId="77777777" w:rsidTr="008712CE">
        <w:trPr>
          <w:trHeight w:val="5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5B2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DA1F6" w14:textId="3370015C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71</w:t>
            </w: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  <w:p w14:paraId="384B1B1B" w14:textId="31B36248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363</w:t>
            </w: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834F5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06***</w:t>
            </w:r>
          </w:p>
          <w:p w14:paraId="345BB240" w14:textId="4F11070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5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4816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99***</w:t>
            </w:r>
          </w:p>
          <w:p w14:paraId="3CD21A1E" w14:textId="51AD935D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.1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3A9A" w14:textId="3CD841D0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683***</w:t>
            </w:r>
          </w:p>
          <w:p w14:paraId="6340B4B5" w14:textId="3625D163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4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065E0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726***</w:t>
            </w:r>
          </w:p>
          <w:p w14:paraId="44616C5B" w14:textId="3EBBD86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2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1213C" w14:textId="77777777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739**</w:t>
            </w:r>
          </w:p>
          <w:p w14:paraId="6886A869" w14:textId="2AEA066A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9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E181" w14:textId="4F605599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34***</w:t>
            </w:r>
          </w:p>
          <w:p w14:paraId="10F7BDAE" w14:textId="32A4BFC0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2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BC7F8" w14:textId="74978CAB" w:rsidR="002B1409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84***</w:t>
            </w:r>
          </w:p>
          <w:p w14:paraId="793F9B7B" w14:textId="471E026B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2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FDFC5" w14:textId="77777777" w:rsidR="002B1409" w:rsidRDefault="007A1F47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24***</w:t>
            </w:r>
          </w:p>
          <w:p w14:paraId="6C508A97" w14:textId="72D4E31D" w:rsidR="007A1F47" w:rsidRPr="00505910" w:rsidRDefault="007A1F47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244)</w:t>
            </w:r>
          </w:p>
        </w:tc>
      </w:tr>
      <w:tr w:rsidR="002B1409" w:rsidRPr="00505910" w14:paraId="69DC0218" w14:textId="77777777" w:rsidTr="009D6AC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213B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9B17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1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B1F8B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1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5D921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1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CBB0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DECC9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1D0A8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9D9E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,1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16F1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,1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F0BEFE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,102</w:t>
            </w:r>
          </w:p>
        </w:tc>
      </w:tr>
      <w:tr w:rsidR="002B1409" w:rsidRPr="00505910" w14:paraId="52808A81" w14:textId="77777777" w:rsidTr="009D6AC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93B3F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 Squa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72A245" w14:textId="3CA4E781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C82EBA" w14:textId="7C4D1F09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B53A37" w14:textId="3222B9DD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6FCA3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96DCF2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A700A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2326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E5A5B7" w14:textId="2840E411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132BB5" w14:textId="686F60C7" w:rsidR="002B1409" w:rsidRPr="00505910" w:rsidRDefault="00A33C1C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9</w:t>
            </w:r>
          </w:p>
        </w:tc>
      </w:tr>
      <w:tr w:rsidR="002B1409" w:rsidRPr="00505910" w14:paraId="75A0777C" w14:textId="77777777" w:rsidTr="009D6AC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6935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vidual Control Variab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6D0C5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41072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7E16B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750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85234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65C12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DC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98DEC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7AC3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B1409" w:rsidRPr="00505910" w14:paraId="66ECB19B" w14:textId="77777777" w:rsidTr="009D6AC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B86C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Acculturation Variabl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3E21F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6A5C3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21642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BD0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97B61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EF04A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F544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1F5E3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2EA8C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B1409" w:rsidRPr="00505910" w14:paraId="01F47C78" w14:textId="77777777" w:rsidTr="009D6AC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682B8" w14:textId="77777777" w:rsidR="002B1409" w:rsidRPr="00505910" w:rsidRDefault="002B1409" w:rsidP="002B14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vironmental Variab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18689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330BA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F12C42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ADE6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B4D29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BFA6E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3450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ABF8D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F33993" w14:textId="77777777" w:rsidR="002B1409" w:rsidRPr="00505910" w:rsidRDefault="002B1409" w:rsidP="002B14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059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</w:tbl>
    <w:p w14:paraId="5B44CD90" w14:textId="1F079C69" w:rsidR="0016495C" w:rsidRDefault="0016495C" w:rsidP="00F90968">
      <w:pPr>
        <w:pStyle w:val="NoSpacing"/>
        <w:spacing w:line="360" w:lineRule="auto"/>
        <w:ind w:right="-90"/>
        <w:rPr>
          <w:rFonts w:ascii="Times New Roman" w:hAnsi="Times New Roman" w:cs="Times New Roman"/>
          <w:sz w:val="21"/>
          <w:szCs w:val="21"/>
        </w:rPr>
      </w:pPr>
      <w:r w:rsidRPr="00505910">
        <w:rPr>
          <w:rFonts w:ascii="Times New Roman" w:hAnsi="Times New Roman" w:cs="Times New Roman"/>
          <w:i/>
          <w:sz w:val="21"/>
          <w:szCs w:val="21"/>
        </w:rPr>
        <w:t>Note: Standard Errors are corrected for heteroscedasticity and clustered at state level. Robust Standard Errors in parenthe</w:t>
      </w:r>
      <w:r w:rsidR="00F90968">
        <w:rPr>
          <w:rFonts w:ascii="Times New Roman" w:hAnsi="Times New Roman" w:cs="Times New Roman"/>
          <w:i/>
          <w:sz w:val="21"/>
          <w:szCs w:val="21"/>
        </w:rPr>
        <w:t>ses. *P&lt;0.1, **P&lt;0.05, ***P&lt;0</w:t>
      </w:r>
    </w:p>
    <w:sectPr w:rsidR="0016495C" w:rsidSect="00F90968">
      <w:footerReference w:type="default" r:id="rId7"/>
      <w:pgSz w:w="15840" w:h="12240" w:orient="landscape"/>
      <w:pgMar w:top="1170" w:right="1354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4A43C" w14:textId="77777777" w:rsidR="003B55AF" w:rsidRDefault="003B55AF">
      <w:pPr>
        <w:spacing w:after="0" w:line="240" w:lineRule="auto"/>
      </w:pPr>
      <w:r>
        <w:separator/>
      </w:r>
    </w:p>
  </w:endnote>
  <w:endnote w:type="continuationSeparator" w:id="0">
    <w:p w14:paraId="3751E0AD" w14:textId="77777777" w:rsidR="003B55AF" w:rsidRDefault="003B5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altName w:val="Bahnschrift Light"/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0387F5" w14:textId="07474A0A" w:rsidR="008D56DE" w:rsidRDefault="008D56DE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215603">
      <w:rPr>
        <w:caps/>
        <w:noProof/>
        <w:color w:val="4F81BD" w:themeColor="accent1"/>
      </w:rPr>
      <w:t>5</w:t>
    </w:r>
    <w:r>
      <w:rPr>
        <w:caps/>
        <w:noProof/>
        <w:color w:val="4F81BD" w:themeColor="accent1"/>
      </w:rPr>
      <w:fldChar w:fldCharType="end"/>
    </w:r>
  </w:p>
  <w:p w14:paraId="2A83854B" w14:textId="77777777" w:rsidR="008D56DE" w:rsidRDefault="008D56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04EB21" w14:textId="77777777" w:rsidR="003B55AF" w:rsidRDefault="003B55AF">
      <w:pPr>
        <w:spacing w:after="0" w:line="240" w:lineRule="auto"/>
      </w:pPr>
      <w:r>
        <w:separator/>
      </w:r>
    </w:p>
  </w:footnote>
  <w:footnote w:type="continuationSeparator" w:id="0">
    <w:p w14:paraId="7292F9F6" w14:textId="77777777" w:rsidR="003B55AF" w:rsidRDefault="003B55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4700E"/>
    <w:multiLevelType w:val="hybridMultilevel"/>
    <w:tmpl w:val="1EEED958"/>
    <w:lvl w:ilvl="0" w:tplc="726E4DF2">
      <w:start w:val="1"/>
      <w:numFmt w:val="decimal"/>
      <w:lvlText w:val="3.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62695"/>
    <w:multiLevelType w:val="multilevel"/>
    <w:tmpl w:val="72A8FB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Zero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B520600"/>
    <w:multiLevelType w:val="hybridMultilevel"/>
    <w:tmpl w:val="30EAE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D14E4"/>
    <w:multiLevelType w:val="hybridMultilevel"/>
    <w:tmpl w:val="A22C16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92F2D"/>
    <w:multiLevelType w:val="multilevel"/>
    <w:tmpl w:val="20CEE1E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2086D87"/>
    <w:multiLevelType w:val="multilevel"/>
    <w:tmpl w:val="A7307C62"/>
    <w:lvl w:ilvl="0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07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0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3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9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15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15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510" w:hanging="2160"/>
      </w:pPr>
      <w:rPr>
        <w:rFonts w:hint="default"/>
      </w:rPr>
    </w:lvl>
  </w:abstractNum>
  <w:abstractNum w:abstractNumId="6" w15:restartNumberingAfterBreak="0">
    <w:nsid w:val="16C82F19"/>
    <w:multiLevelType w:val="multilevel"/>
    <w:tmpl w:val="2DEE53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7" w15:restartNumberingAfterBreak="0">
    <w:nsid w:val="1A0F641D"/>
    <w:multiLevelType w:val="hybridMultilevel"/>
    <w:tmpl w:val="51602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582A51"/>
    <w:multiLevelType w:val="multilevel"/>
    <w:tmpl w:val="BA22283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9" w15:restartNumberingAfterBreak="0">
    <w:nsid w:val="1C924262"/>
    <w:multiLevelType w:val="multilevel"/>
    <w:tmpl w:val="B89CA8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55854AC"/>
    <w:multiLevelType w:val="multilevel"/>
    <w:tmpl w:val="BEF0B0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A8D1B55"/>
    <w:multiLevelType w:val="multilevel"/>
    <w:tmpl w:val="77C0794E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0142D33"/>
    <w:multiLevelType w:val="hybridMultilevel"/>
    <w:tmpl w:val="6BF4F348"/>
    <w:lvl w:ilvl="0" w:tplc="E0860CE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311FBA"/>
    <w:multiLevelType w:val="multilevel"/>
    <w:tmpl w:val="CE1ECD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63B3B36"/>
    <w:multiLevelType w:val="hybridMultilevel"/>
    <w:tmpl w:val="0068164A"/>
    <w:lvl w:ilvl="0" w:tplc="CA2EC2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7EA5584"/>
    <w:multiLevelType w:val="hybridMultilevel"/>
    <w:tmpl w:val="F5F69148"/>
    <w:lvl w:ilvl="0" w:tplc="6A222874">
      <w:start w:val="1"/>
      <w:numFmt w:val="decimal"/>
      <w:lvlText w:val="3.2.%1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CA64E8"/>
    <w:multiLevelType w:val="hybridMultilevel"/>
    <w:tmpl w:val="4490B4B4"/>
    <w:lvl w:ilvl="0" w:tplc="AAD8A6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5940B7"/>
    <w:multiLevelType w:val="multilevel"/>
    <w:tmpl w:val="01464A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44E07787"/>
    <w:multiLevelType w:val="multilevel"/>
    <w:tmpl w:val="8F30C3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3035A3C"/>
    <w:multiLevelType w:val="multilevel"/>
    <w:tmpl w:val="FAA63836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7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9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1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000" w:hanging="1800"/>
      </w:pPr>
      <w:rPr>
        <w:rFonts w:hint="default"/>
      </w:rPr>
    </w:lvl>
  </w:abstractNum>
  <w:abstractNum w:abstractNumId="20" w15:restartNumberingAfterBreak="0">
    <w:nsid w:val="60990824"/>
    <w:multiLevelType w:val="multilevel"/>
    <w:tmpl w:val="EBBE63C2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00258C7"/>
    <w:multiLevelType w:val="hybridMultilevel"/>
    <w:tmpl w:val="D29657C8"/>
    <w:lvl w:ilvl="0" w:tplc="5FA251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82E3F44"/>
    <w:multiLevelType w:val="hybridMultilevel"/>
    <w:tmpl w:val="33602F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607691"/>
    <w:multiLevelType w:val="multilevel"/>
    <w:tmpl w:val="E20A176E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4" w15:restartNumberingAfterBreak="0">
    <w:nsid w:val="7A86371A"/>
    <w:multiLevelType w:val="hybridMultilevel"/>
    <w:tmpl w:val="3BC66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533DE1"/>
    <w:multiLevelType w:val="multilevel"/>
    <w:tmpl w:val="105CE7CA"/>
    <w:lvl w:ilvl="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1"/>
  </w:num>
  <w:num w:numId="2">
    <w:abstractNumId w:val="12"/>
  </w:num>
  <w:num w:numId="3">
    <w:abstractNumId w:val="0"/>
  </w:num>
  <w:num w:numId="4">
    <w:abstractNumId w:val="15"/>
  </w:num>
  <w:num w:numId="5">
    <w:abstractNumId w:val="16"/>
  </w:num>
  <w:num w:numId="6">
    <w:abstractNumId w:val="3"/>
  </w:num>
  <w:num w:numId="7">
    <w:abstractNumId w:val="4"/>
  </w:num>
  <w:num w:numId="8">
    <w:abstractNumId w:val="17"/>
  </w:num>
  <w:num w:numId="9">
    <w:abstractNumId w:val="8"/>
  </w:num>
  <w:num w:numId="10">
    <w:abstractNumId w:val="7"/>
  </w:num>
  <w:num w:numId="11">
    <w:abstractNumId w:val="22"/>
  </w:num>
  <w:num w:numId="12">
    <w:abstractNumId w:val="5"/>
  </w:num>
  <w:num w:numId="13">
    <w:abstractNumId w:val="25"/>
  </w:num>
  <w:num w:numId="14">
    <w:abstractNumId w:val="2"/>
  </w:num>
  <w:num w:numId="15">
    <w:abstractNumId w:val="14"/>
  </w:num>
  <w:num w:numId="16">
    <w:abstractNumId w:val="9"/>
  </w:num>
  <w:num w:numId="17">
    <w:abstractNumId w:val="11"/>
  </w:num>
  <w:num w:numId="18">
    <w:abstractNumId w:val="24"/>
  </w:num>
  <w:num w:numId="19">
    <w:abstractNumId w:val="19"/>
  </w:num>
  <w:num w:numId="20">
    <w:abstractNumId w:val="23"/>
  </w:num>
  <w:num w:numId="21">
    <w:abstractNumId w:val="20"/>
  </w:num>
  <w:num w:numId="22">
    <w:abstractNumId w:val="21"/>
  </w:num>
  <w:num w:numId="23">
    <w:abstractNumId w:val="10"/>
  </w:num>
  <w:num w:numId="24">
    <w:abstractNumId w:val="6"/>
  </w:num>
  <w:num w:numId="25">
    <w:abstractNumId w:val="13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54D"/>
    <w:rsid w:val="000534BF"/>
    <w:rsid w:val="000851C1"/>
    <w:rsid w:val="000A205C"/>
    <w:rsid w:val="000A4848"/>
    <w:rsid w:val="00113FD0"/>
    <w:rsid w:val="00144966"/>
    <w:rsid w:val="0016495C"/>
    <w:rsid w:val="001B2450"/>
    <w:rsid w:val="001C335C"/>
    <w:rsid w:val="001E7DE3"/>
    <w:rsid w:val="001F6E12"/>
    <w:rsid w:val="0020115F"/>
    <w:rsid w:val="00215603"/>
    <w:rsid w:val="00233E21"/>
    <w:rsid w:val="002503CB"/>
    <w:rsid w:val="00253C5C"/>
    <w:rsid w:val="00283C02"/>
    <w:rsid w:val="002B1409"/>
    <w:rsid w:val="002C0CFE"/>
    <w:rsid w:val="002F14A1"/>
    <w:rsid w:val="00317731"/>
    <w:rsid w:val="003212E9"/>
    <w:rsid w:val="003546FB"/>
    <w:rsid w:val="003566DD"/>
    <w:rsid w:val="00366F8F"/>
    <w:rsid w:val="00376819"/>
    <w:rsid w:val="003A6DD0"/>
    <w:rsid w:val="003B55AF"/>
    <w:rsid w:val="003B5959"/>
    <w:rsid w:val="003D75B1"/>
    <w:rsid w:val="003F50A8"/>
    <w:rsid w:val="00410E61"/>
    <w:rsid w:val="00441890"/>
    <w:rsid w:val="00493808"/>
    <w:rsid w:val="004A23F2"/>
    <w:rsid w:val="004C6690"/>
    <w:rsid w:val="00500330"/>
    <w:rsid w:val="00515504"/>
    <w:rsid w:val="005162FF"/>
    <w:rsid w:val="00540034"/>
    <w:rsid w:val="005604AE"/>
    <w:rsid w:val="005A1E46"/>
    <w:rsid w:val="005B1737"/>
    <w:rsid w:val="005C41B9"/>
    <w:rsid w:val="005D6A77"/>
    <w:rsid w:val="006324E6"/>
    <w:rsid w:val="00650E76"/>
    <w:rsid w:val="006721D3"/>
    <w:rsid w:val="00681560"/>
    <w:rsid w:val="006B3E0E"/>
    <w:rsid w:val="006C6C2A"/>
    <w:rsid w:val="006C7048"/>
    <w:rsid w:val="006E198E"/>
    <w:rsid w:val="006E64A2"/>
    <w:rsid w:val="007424CB"/>
    <w:rsid w:val="007661FD"/>
    <w:rsid w:val="007904A6"/>
    <w:rsid w:val="00795E17"/>
    <w:rsid w:val="007A1F47"/>
    <w:rsid w:val="007F6FF7"/>
    <w:rsid w:val="0081547B"/>
    <w:rsid w:val="008244E3"/>
    <w:rsid w:val="00831442"/>
    <w:rsid w:val="008404A6"/>
    <w:rsid w:val="00855B25"/>
    <w:rsid w:val="008712CE"/>
    <w:rsid w:val="00872121"/>
    <w:rsid w:val="008B3EBB"/>
    <w:rsid w:val="008D56DE"/>
    <w:rsid w:val="00930362"/>
    <w:rsid w:val="00952DB8"/>
    <w:rsid w:val="009835E0"/>
    <w:rsid w:val="009A4C3C"/>
    <w:rsid w:val="009A5D59"/>
    <w:rsid w:val="009B6EE9"/>
    <w:rsid w:val="009D6AC6"/>
    <w:rsid w:val="009E2DA0"/>
    <w:rsid w:val="00A253FF"/>
    <w:rsid w:val="00A33C1C"/>
    <w:rsid w:val="00A47576"/>
    <w:rsid w:val="00A529CB"/>
    <w:rsid w:val="00A5620C"/>
    <w:rsid w:val="00B06B51"/>
    <w:rsid w:val="00B32719"/>
    <w:rsid w:val="00B4225C"/>
    <w:rsid w:val="00B747A3"/>
    <w:rsid w:val="00B801F1"/>
    <w:rsid w:val="00BA6D55"/>
    <w:rsid w:val="00BB47D3"/>
    <w:rsid w:val="00BC2BB4"/>
    <w:rsid w:val="00BD06FD"/>
    <w:rsid w:val="00BF487E"/>
    <w:rsid w:val="00C23F61"/>
    <w:rsid w:val="00C3679D"/>
    <w:rsid w:val="00C6328E"/>
    <w:rsid w:val="00C876FC"/>
    <w:rsid w:val="00C953AF"/>
    <w:rsid w:val="00CD7292"/>
    <w:rsid w:val="00D06FAB"/>
    <w:rsid w:val="00D163AB"/>
    <w:rsid w:val="00D23383"/>
    <w:rsid w:val="00D413D3"/>
    <w:rsid w:val="00D51A10"/>
    <w:rsid w:val="00D96B56"/>
    <w:rsid w:val="00DC2B38"/>
    <w:rsid w:val="00DC333B"/>
    <w:rsid w:val="00DC6FAA"/>
    <w:rsid w:val="00DD254D"/>
    <w:rsid w:val="00DF0C95"/>
    <w:rsid w:val="00E017A6"/>
    <w:rsid w:val="00EB1622"/>
    <w:rsid w:val="00F1068C"/>
    <w:rsid w:val="00F540C1"/>
    <w:rsid w:val="00F90968"/>
    <w:rsid w:val="00FB6768"/>
    <w:rsid w:val="00FD6D89"/>
    <w:rsid w:val="00FF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37FA"/>
  <w15:docId w15:val="{2A28F3D8-E45C-4568-B832-A42D9F4F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719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7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7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719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71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719"/>
    <w:rPr>
      <w:rFonts w:asciiTheme="majorHAnsi" w:eastAsiaTheme="majorEastAsia" w:hAnsiTheme="majorHAnsi" w:cstheme="majorBidi"/>
      <w:b/>
      <w:bCs/>
      <w:color w:val="365F91" w:themeColor="accent1" w:themeShade="BF"/>
      <w:sz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B327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B32719"/>
    <w:rPr>
      <w:rFonts w:ascii="Cambria" w:eastAsia="Times New Roman" w:hAnsi="Cambria" w:cs="Times New Roman"/>
      <w:b/>
      <w:bCs/>
      <w:color w:val="4F81BD"/>
      <w:szCs w:val="22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719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B3271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B32719"/>
    <w:pPr>
      <w:spacing w:after="0" w:line="240" w:lineRule="auto"/>
    </w:pPr>
    <w:rPr>
      <w:szCs w:val="22"/>
      <w:lang w:bidi="ar-SA"/>
    </w:rPr>
  </w:style>
  <w:style w:type="character" w:customStyle="1" w:styleId="NoSpacingChar">
    <w:name w:val="No Spacing Char"/>
    <w:link w:val="NoSpacing"/>
    <w:uiPriority w:val="1"/>
    <w:rsid w:val="00B32719"/>
    <w:rPr>
      <w:szCs w:val="22"/>
      <w:lang w:bidi="ar-SA"/>
    </w:rPr>
  </w:style>
  <w:style w:type="paragraph" w:styleId="NormalWeb">
    <w:name w:val="Normal (Web)"/>
    <w:basedOn w:val="Normal"/>
    <w:uiPriority w:val="99"/>
    <w:unhideWhenUsed/>
    <w:rsid w:val="00B327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2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719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32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32719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719"/>
    <w:rPr>
      <w:rFonts w:ascii="Tahoma" w:hAnsi="Tahoma" w:cs="Tahoma"/>
      <w:sz w:val="16"/>
      <w:szCs w:val="16"/>
      <w:lang w:bidi="ar-SA"/>
    </w:rPr>
  </w:style>
  <w:style w:type="character" w:styleId="Hyperlink">
    <w:name w:val="Hyperlink"/>
    <w:basedOn w:val="DefaultParagraphFont"/>
    <w:uiPriority w:val="99"/>
    <w:unhideWhenUsed/>
    <w:rsid w:val="00B3271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32719"/>
    <w:rPr>
      <w:color w:val="808080"/>
    </w:rPr>
  </w:style>
  <w:style w:type="character" w:customStyle="1" w:styleId="apple-converted-space">
    <w:name w:val="apple-converted-space"/>
    <w:basedOn w:val="DefaultParagraphFont"/>
    <w:rsid w:val="00B32719"/>
  </w:style>
  <w:style w:type="paragraph" w:styleId="Header">
    <w:name w:val="header"/>
    <w:basedOn w:val="Normal"/>
    <w:link w:val="HeaderChar"/>
    <w:uiPriority w:val="99"/>
    <w:unhideWhenUsed/>
    <w:rsid w:val="00B32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719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32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719"/>
    <w:rPr>
      <w:szCs w:val="22"/>
      <w:lang w:bidi="ar-SA"/>
    </w:rPr>
  </w:style>
  <w:style w:type="table" w:styleId="TableGrid">
    <w:name w:val="Table Grid"/>
    <w:basedOn w:val="TableNormal"/>
    <w:uiPriority w:val="59"/>
    <w:rsid w:val="00B32719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327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2719"/>
    <w:rPr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B327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327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2719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unhideWhenUsed/>
    <w:rsid w:val="00B32719"/>
    <w:rPr>
      <w:vertAlign w:val="superscript"/>
    </w:rPr>
  </w:style>
  <w:style w:type="character" w:styleId="PageNumber">
    <w:name w:val="page number"/>
    <w:basedOn w:val="DefaultParagraphFont"/>
    <w:rsid w:val="00B32719"/>
  </w:style>
  <w:style w:type="character" w:customStyle="1" w:styleId="BalloonTextChar1">
    <w:name w:val="Balloon Text Char1"/>
    <w:uiPriority w:val="99"/>
    <w:semiHidden/>
    <w:rsid w:val="00B3271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3271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bidi="ar-SA"/>
    </w:rPr>
  </w:style>
  <w:style w:type="paragraph" w:styleId="PlainText">
    <w:name w:val="Plain Text"/>
    <w:basedOn w:val="Normal"/>
    <w:link w:val="PlainTextChar"/>
    <w:rsid w:val="00B32719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32719"/>
    <w:rPr>
      <w:rFonts w:ascii="Courier New" w:eastAsia="Times New Roman" w:hAnsi="Courier New" w:cs="Times New Roman"/>
      <w:sz w:val="20"/>
      <w:szCs w:val="20"/>
      <w:lang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B32719"/>
    <w:pPr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customStyle="1" w:styleId="gd">
    <w:name w:val="gd"/>
    <w:rsid w:val="00B32719"/>
  </w:style>
  <w:style w:type="character" w:styleId="Strong">
    <w:name w:val="Strong"/>
    <w:uiPriority w:val="22"/>
    <w:qFormat/>
    <w:rsid w:val="00B32719"/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32719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32719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32719"/>
    <w:rPr>
      <w:i/>
      <w:iCs/>
    </w:rPr>
  </w:style>
  <w:style w:type="paragraph" w:customStyle="1" w:styleId="style2">
    <w:name w:val="style2"/>
    <w:basedOn w:val="Normal"/>
    <w:rsid w:val="00B3271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B32719"/>
  </w:style>
  <w:style w:type="character" w:customStyle="1" w:styleId="ref-vol">
    <w:name w:val="ref-vol"/>
    <w:basedOn w:val="DefaultParagraphFont"/>
    <w:rsid w:val="00B32719"/>
  </w:style>
  <w:style w:type="character" w:customStyle="1" w:styleId="current-selection">
    <w:name w:val="current-selection"/>
    <w:basedOn w:val="DefaultParagraphFont"/>
    <w:rsid w:val="00B32719"/>
  </w:style>
  <w:style w:type="character" w:customStyle="1" w:styleId="a">
    <w:name w:val="_"/>
    <w:basedOn w:val="DefaultParagraphFont"/>
    <w:rsid w:val="00B32719"/>
  </w:style>
  <w:style w:type="paragraph" w:customStyle="1" w:styleId="EndNoteBibliographyTitle">
    <w:name w:val="EndNote Bibliography Title"/>
    <w:basedOn w:val="Normal"/>
    <w:link w:val="EndNoteBibliographyTitleChar"/>
    <w:rsid w:val="00B327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719"/>
    <w:rPr>
      <w:rFonts w:ascii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327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719"/>
    <w:rPr>
      <w:rFonts w:ascii="Calibri" w:hAnsi="Calibri" w:cs="Calibri"/>
      <w:noProof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B32719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3271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32719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6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ta</dc:creator>
  <cp:keywords/>
  <dc:description/>
  <cp:lastModifiedBy>Katare, Bhagyashree</cp:lastModifiedBy>
  <cp:revision>57</cp:revision>
  <cp:lastPrinted>2017-09-18T18:25:00Z</cp:lastPrinted>
  <dcterms:created xsi:type="dcterms:W3CDTF">2018-09-29T18:27:00Z</dcterms:created>
  <dcterms:modified xsi:type="dcterms:W3CDTF">2018-12-19T17:05:00Z</dcterms:modified>
</cp:coreProperties>
</file>